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ADC5B" w14:textId="7C31674B" w:rsidR="00FF7D68" w:rsidRDefault="00FF7D68" w:rsidP="00FF7D68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rFonts w:ascii="Arial" w:hAnsi="Arial" w:cs="Arial"/>
          <w:sz w:val="22"/>
          <w:szCs w:val="22"/>
          <w:lang w:val="en-US"/>
        </w:rPr>
      </w:pPr>
      <w:r w:rsidRPr="003A6EA4">
        <w:rPr>
          <w:rStyle w:val="normaltextrun"/>
          <w:rFonts w:ascii="Arial" w:hAnsi="Arial" w:cs="Arial"/>
          <w:sz w:val="22"/>
          <w:szCs w:val="22"/>
          <w:lang w:val="en-US"/>
        </w:rPr>
        <w:t xml:space="preserve">Supplementary Table </w:t>
      </w:r>
      <w:proofErr w:type="gramStart"/>
      <w:r w:rsidRPr="003A6EA4">
        <w:rPr>
          <w:rStyle w:val="normaltextrun"/>
          <w:rFonts w:ascii="Arial" w:hAnsi="Arial" w:cs="Arial"/>
          <w:sz w:val="22"/>
          <w:szCs w:val="22"/>
          <w:lang w:val="en-US"/>
        </w:rPr>
        <w:t>1</w:t>
      </w:r>
      <w:r w:rsidR="003A6EA4">
        <w:rPr>
          <w:rStyle w:val="normaltextrun"/>
          <w:rFonts w:ascii="Arial" w:hAnsi="Arial" w:cs="Arial"/>
          <w:sz w:val="22"/>
          <w:szCs w:val="22"/>
          <w:lang w:val="en-US"/>
        </w:rPr>
        <w:t>:Vascualr</w:t>
      </w:r>
      <w:proofErr w:type="gramEnd"/>
      <w:r w:rsidR="003A6EA4">
        <w:rPr>
          <w:rStyle w:val="normaltextrun"/>
          <w:rFonts w:ascii="Arial" w:hAnsi="Arial" w:cs="Arial"/>
          <w:sz w:val="22"/>
          <w:szCs w:val="22"/>
          <w:lang w:val="en-US"/>
        </w:rPr>
        <w:t xml:space="preserve"> Access/Device Terms</w:t>
      </w:r>
    </w:p>
    <w:p w14:paraId="58E4763C" w14:textId="77777777" w:rsidR="00FF7D68" w:rsidRPr="00545495" w:rsidRDefault="00FF7D68" w:rsidP="00FF7D68">
      <w:pPr>
        <w:pStyle w:val="paragraph"/>
        <w:spacing w:before="0" w:beforeAutospacing="0" w:after="0" w:afterAutospacing="0" w:line="276" w:lineRule="auto"/>
        <w:textAlignment w:val="baseline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681"/>
        <w:gridCol w:w="10631"/>
      </w:tblGrid>
      <w:tr w:rsidR="00FF7D68" w14:paraId="0D38BC30" w14:textId="77777777" w:rsidTr="00BA052C">
        <w:tc>
          <w:tcPr>
            <w:tcW w:w="3681" w:type="dxa"/>
            <w:shd w:val="clear" w:color="auto" w:fill="auto"/>
          </w:tcPr>
          <w:p w14:paraId="4F98BA35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Abbreviation or term</w:t>
            </w:r>
          </w:p>
        </w:tc>
        <w:tc>
          <w:tcPr>
            <w:tcW w:w="10631" w:type="dxa"/>
          </w:tcPr>
          <w:p w14:paraId="312C5800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Definition</w:t>
            </w:r>
          </w:p>
        </w:tc>
      </w:tr>
      <w:tr w:rsidR="00FF7D68" w14:paraId="4B47C233" w14:textId="77777777" w:rsidTr="00BA052C">
        <w:tc>
          <w:tcPr>
            <w:tcW w:w="3681" w:type="dxa"/>
            <w:shd w:val="clear" w:color="auto" w:fill="auto"/>
          </w:tcPr>
          <w:p w14:paraId="54983C27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  <w:t>Antibiotic or antimicrobial agents</w:t>
            </w:r>
          </w:p>
        </w:tc>
        <w:tc>
          <w:tcPr>
            <w:tcW w:w="10631" w:type="dxa"/>
          </w:tcPr>
          <w:p w14:paraId="6F487F47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Fonts w:ascii="Arial" w:hAnsi="Arial" w:cs="Arial"/>
                <w:spacing w:val="2"/>
                <w:shd w:val="clear" w:color="auto" w:fill="FFFFFF"/>
              </w:rPr>
              <w:t xml:space="preserve">Agent for decontamination or prevention of infection </w:t>
            </w:r>
            <w:proofErr w:type="gramStart"/>
            <w:r w:rsidRPr="00FF7D68">
              <w:rPr>
                <w:rFonts w:ascii="Arial" w:hAnsi="Arial" w:cs="Arial"/>
                <w:spacing w:val="2"/>
                <w:shd w:val="clear" w:color="auto" w:fill="FFFFFF"/>
              </w:rPr>
              <w:t>e.g.</w:t>
            </w:r>
            <w:proofErr w:type="gramEnd"/>
            <w:r w:rsidRPr="00FF7D68">
              <w:rPr>
                <w:rFonts w:ascii="Arial" w:hAnsi="Arial" w:cs="Arial"/>
                <w:spacing w:val="2"/>
                <w:shd w:val="clear" w:color="auto" w:fill="FFFFFF"/>
              </w:rPr>
              <w:t xml:space="preserve"> chlorhexidine</w:t>
            </w:r>
          </w:p>
        </w:tc>
      </w:tr>
      <w:tr w:rsidR="00FF7D68" w14:paraId="756AB37E" w14:textId="77777777" w:rsidTr="00BA052C">
        <w:tc>
          <w:tcPr>
            <w:tcW w:w="3681" w:type="dxa"/>
            <w:shd w:val="clear" w:color="auto" w:fill="auto"/>
          </w:tcPr>
          <w:p w14:paraId="1AF1FEAA" w14:textId="77777777" w:rsidR="00FF7D68" w:rsidRPr="00FF7D68" w:rsidRDefault="00FF7D68" w:rsidP="00BA052C">
            <w:pPr>
              <w:pStyle w:val="pf0"/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FF7D68"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  <w:t>CVR</w:t>
            </w:r>
          </w:p>
        </w:tc>
        <w:tc>
          <w:tcPr>
            <w:tcW w:w="10631" w:type="dxa"/>
          </w:tcPr>
          <w:p w14:paraId="50C374F5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  <w:spacing w:val="2"/>
                <w:shd w:val="clear" w:color="auto" w:fill="FFFFFF"/>
              </w:rPr>
            </w:pPr>
            <w:r w:rsidRPr="00FF7D68">
              <w:rPr>
                <w:rFonts w:ascii="Arial" w:hAnsi="Arial" w:cs="Arial"/>
                <w:spacing w:val="2"/>
                <w:shd w:val="clear" w:color="auto" w:fill="FFFFFF"/>
              </w:rPr>
              <w:t>A ratio measurement of vein size compared to catheter (PICC diameter), known as catheter to vein ratio</w:t>
            </w:r>
          </w:p>
        </w:tc>
      </w:tr>
      <w:tr w:rsidR="00FF7D68" w14:paraId="7135E02B" w14:textId="77777777" w:rsidTr="00BA052C">
        <w:tc>
          <w:tcPr>
            <w:tcW w:w="3681" w:type="dxa"/>
            <w:shd w:val="clear" w:color="auto" w:fill="auto"/>
          </w:tcPr>
          <w:p w14:paraId="1974D679" w14:textId="77777777" w:rsidR="00FF7D68" w:rsidRPr="00FF7D68" w:rsidRDefault="00FF7D68" w:rsidP="00BA052C">
            <w:pPr>
              <w:pStyle w:val="pf0"/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hampions </w:t>
            </w:r>
          </w:p>
        </w:tc>
        <w:tc>
          <w:tcPr>
            <w:tcW w:w="10631" w:type="dxa"/>
          </w:tcPr>
          <w:p w14:paraId="32549070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  <w:spacing w:val="2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t>Individuals dedicated to supporting or driving change</w:t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fldChar w:fldCharType="begin"/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instrText xml:space="preserve"> ADDIN EN.CITE &lt;EndNote&gt;&lt;Cite&gt;&lt;Author&gt;Damschroder&lt;/Author&gt;&lt;Year&gt;2009&lt;/Year&gt;&lt;RecNum&gt;13410&lt;/RecNum&gt;&lt;DisplayText&gt;(9)&lt;/DisplayText&gt;&lt;record&gt;&lt;rec-number&gt;13410&lt;/rec-number&gt;&lt;foreign-keys&gt;&lt;key app="EN" db-id="er0f0pxwtsrerpe0pphxv5fldrdvx5dsx55r" timestamp="1687222555" guid="4130fa04-f36e-44d5-b385-2eaa24e240d9"&gt;13410&lt;/key&gt;&lt;/foreign-keys&gt;&lt;ref-type name="Journal Article"&gt;17&lt;/ref-type&gt;&lt;contributors&gt;&lt;authors&gt;&lt;author&gt;Damschroder, L. J.&lt;/author&gt;&lt;author&gt;Aron, D. C.&lt;/author&gt;&lt;author&gt;Keith, R. E.&lt;/author&gt;&lt;author&gt;Kirsh, S. R.&lt;/author&gt;&lt;author&gt;Alexander, J. A.&lt;/author&gt;&lt;author&gt;Lowery, J. C.&lt;/author&gt;&lt;/authors&gt;&lt;/contributors&gt;&lt;auth-address&gt;HSR&amp;amp;D Center for Clinical Management Research, VA Ann Arbor Healthcare System (11H), 2215 Fuller Rd, Ann Arbor, MI 48105, USA. laura.damschroder@va.gov&lt;/auth-address&gt;&lt;titles&gt;&lt;title&gt;Fostering implementation of health services research findings into practice: a consolidated framework for advancing implementation science&lt;/title&gt;&lt;secondary-title&gt;Implement Sci&lt;/secondary-title&gt;&lt;/titles&gt;&lt;periodical&gt;&lt;full-title&gt;Implement Sci&lt;/full-title&gt;&lt;/periodical&gt;&lt;pages&gt;50&lt;/pages&gt;&lt;volume&gt;4&lt;/volume&gt;&lt;edition&gt;2009/08/12&lt;/edition&gt;&lt;dates&gt;&lt;year&gt;2009&lt;/year&gt;&lt;pub-dates&gt;&lt;date&gt;Aug 7&lt;/date&gt;&lt;/pub-dates&gt;&lt;/dates&gt;&lt;isbn&gt;1748-5908 (Electronic)&amp;#xD;1748-5908 (Linking)&lt;/isbn&gt;&lt;accession-num&gt;19664226&lt;/accession-num&gt;&lt;urls&gt;&lt;related-urls&gt;&lt;url&gt;https://www.ncbi.nlm.nih.gov/pubmed/19664226&lt;/url&gt;&lt;/related-urls&gt;&lt;/urls&gt;&lt;custom2&gt;PMC2736161&lt;/custom2&gt;&lt;electronic-resource-num&gt;10.1186/1748-5908-4-50&lt;/electronic-resource-num&gt;&lt;/record&gt;&lt;/Cite&gt;&lt;/EndNote&gt;</w:instrText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fldChar w:fldCharType="separate"/>
            </w:r>
            <w:r w:rsidRPr="00FF7D68">
              <w:rPr>
                <w:rStyle w:val="normaltextrun"/>
                <w:rFonts w:ascii="Arial" w:hAnsi="Arial" w:cs="Arial"/>
                <w:noProof/>
                <w:color w:val="000000" w:themeColor="text1"/>
                <w:lang w:val="en-US"/>
              </w:rPr>
              <w:t>(9)</w:t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fldChar w:fldCharType="end"/>
            </w:r>
          </w:p>
        </w:tc>
      </w:tr>
      <w:tr w:rsidR="00FF7D68" w14:paraId="42F38E6E" w14:textId="77777777" w:rsidTr="00BA052C">
        <w:tc>
          <w:tcPr>
            <w:tcW w:w="3681" w:type="dxa"/>
            <w:shd w:val="clear" w:color="auto" w:fill="auto"/>
          </w:tcPr>
          <w:p w14:paraId="3AE5B666" w14:textId="77777777" w:rsidR="00FF7D68" w:rsidRPr="00FF7D68" w:rsidRDefault="00FF7D68" w:rsidP="00BA052C">
            <w:pPr>
              <w:pStyle w:val="pf0"/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7D68"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rench</w:t>
            </w:r>
          </w:p>
        </w:tc>
        <w:tc>
          <w:tcPr>
            <w:tcW w:w="10631" w:type="dxa"/>
          </w:tcPr>
          <w:p w14:paraId="19934CBC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t xml:space="preserve">Unit of measure or size of a catheter (abbreviated as </w:t>
            </w:r>
            <w:proofErr w:type="spellStart"/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t>fr</w:t>
            </w:r>
            <w:proofErr w:type="spellEnd"/>
            <w:r w:rsidRPr="00FF7D68">
              <w:rPr>
                <w:rStyle w:val="normaltextrun"/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</w:tr>
      <w:tr w:rsidR="00FF7D68" w14:paraId="5F0D58F4" w14:textId="77777777" w:rsidTr="00BA052C">
        <w:tc>
          <w:tcPr>
            <w:tcW w:w="3681" w:type="dxa"/>
            <w:shd w:val="clear" w:color="auto" w:fill="auto"/>
          </w:tcPr>
          <w:p w14:paraId="14ABEC67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eastAsia="Segoe U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Hydrophobic</w:t>
            </w:r>
          </w:p>
        </w:tc>
        <w:tc>
          <w:tcPr>
            <w:tcW w:w="10631" w:type="dxa"/>
          </w:tcPr>
          <w:p w14:paraId="2298E81D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Water repelling </w:t>
            </w:r>
          </w:p>
        </w:tc>
      </w:tr>
      <w:tr w:rsidR="00FF7D68" w14:paraId="5737E50A" w14:textId="77777777" w:rsidTr="00BA052C">
        <w:tc>
          <w:tcPr>
            <w:tcW w:w="3681" w:type="dxa"/>
            <w:shd w:val="clear" w:color="auto" w:fill="auto"/>
          </w:tcPr>
          <w:p w14:paraId="1E1A803B" w14:textId="77777777" w:rsidR="00FF7D68" w:rsidRPr="00FF7D68" w:rsidRDefault="00FF7D68" w:rsidP="00BA052C">
            <w:pPr>
              <w:pStyle w:val="pf0"/>
              <w:rPr>
                <w:rFonts w:ascii="Arial" w:eastAsia="Segoe UI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F7D68">
              <w:rPr>
                <w:rFonts w:ascii="Arial" w:hAnsi="Arial" w:cs="Arial"/>
                <w:b/>
                <w:bCs/>
                <w:sz w:val="22"/>
                <w:szCs w:val="22"/>
              </w:rPr>
              <w:t>Implanted vascular access devices</w:t>
            </w:r>
          </w:p>
        </w:tc>
        <w:tc>
          <w:tcPr>
            <w:tcW w:w="10631" w:type="dxa"/>
          </w:tcPr>
          <w:p w14:paraId="79B60703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L</w:t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</w:rPr>
              <w:t xml:space="preserve">ong term central access devices placed entirely under the skin and are accessed through external needles (no exposed catheter, </w:t>
            </w:r>
            <w:proofErr w:type="gramStart"/>
            <w:r w:rsidRPr="00FF7D68">
              <w:rPr>
                <w:rStyle w:val="normaltextrun"/>
                <w:rFonts w:ascii="Arial" w:hAnsi="Arial" w:cs="Arial"/>
                <w:color w:val="000000" w:themeColor="text1"/>
              </w:rPr>
              <w:t>e.g.</w:t>
            </w:r>
            <w:proofErr w:type="gramEnd"/>
            <w:r w:rsidRPr="00FF7D68">
              <w:rPr>
                <w:rStyle w:val="normaltextrun"/>
                <w:rFonts w:ascii="Arial" w:hAnsi="Arial" w:cs="Arial"/>
                <w:color w:val="000000" w:themeColor="text1"/>
              </w:rPr>
              <w:t xml:space="preserve"> port a </w:t>
            </w:r>
            <w:proofErr w:type="spellStart"/>
            <w:r w:rsidRPr="00FF7D68">
              <w:rPr>
                <w:rStyle w:val="normaltextrun"/>
                <w:rFonts w:ascii="Arial" w:hAnsi="Arial" w:cs="Arial"/>
                <w:color w:val="000000" w:themeColor="text1"/>
              </w:rPr>
              <w:t>cath</w:t>
            </w:r>
            <w:proofErr w:type="spellEnd"/>
            <w:r w:rsidRPr="00FF7D68">
              <w:rPr>
                <w:rStyle w:val="normaltextrun"/>
                <w:rFonts w:ascii="Arial" w:hAnsi="Arial" w:cs="Arial"/>
                <w:color w:val="000000" w:themeColor="text1"/>
              </w:rPr>
              <w:t xml:space="preserve">). </w:t>
            </w:r>
          </w:p>
        </w:tc>
      </w:tr>
      <w:tr w:rsidR="00FF7D68" w14:paraId="69D80A83" w14:textId="77777777" w:rsidTr="00BA052C">
        <w:tc>
          <w:tcPr>
            <w:tcW w:w="3681" w:type="dxa"/>
            <w:shd w:val="clear" w:color="auto" w:fill="auto"/>
          </w:tcPr>
          <w:p w14:paraId="165AA0A7" w14:textId="77777777" w:rsidR="00FF7D68" w:rsidRPr="00FF7D68" w:rsidRDefault="00FF7D68" w:rsidP="00BA052C">
            <w:pPr>
              <w:pStyle w:val="pf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>Infection</w:t>
            </w:r>
          </w:p>
        </w:tc>
        <w:tc>
          <w:tcPr>
            <w:tcW w:w="10631" w:type="dxa"/>
          </w:tcPr>
          <w:p w14:paraId="2DD1EF5A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>Within the context of a blood stream infection related/unrelated to PICC or other invasive device in the body</w:t>
            </w:r>
          </w:p>
        </w:tc>
      </w:tr>
      <w:tr w:rsidR="00FF7D68" w14:paraId="1A5A5F55" w14:textId="77777777" w:rsidTr="00BA052C">
        <w:tc>
          <w:tcPr>
            <w:tcW w:w="3681" w:type="dxa"/>
            <w:shd w:val="clear" w:color="auto" w:fill="auto"/>
          </w:tcPr>
          <w:p w14:paraId="201833FC" w14:textId="77777777" w:rsidR="00FF7D68" w:rsidRPr="00FF7D68" w:rsidRDefault="00FF7D68" w:rsidP="00BA052C">
            <w:pPr>
              <w:pStyle w:val="pf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z w:val="22"/>
                <w:szCs w:val="22"/>
              </w:rPr>
              <w:t>Medical imaging/radiology services</w:t>
            </w:r>
          </w:p>
        </w:tc>
        <w:tc>
          <w:tcPr>
            <w:tcW w:w="10631" w:type="dxa"/>
          </w:tcPr>
          <w:p w14:paraId="5B8F0FB4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Fonts w:ascii="Arial" w:hAnsi="Arial" w:cs="Arial"/>
                <w:color w:val="111111"/>
                <w:shd w:val="clear" w:color="auto" w:fill="FFFFFF"/>
              </w:rPr>
              <w:t>A department where radiology field practices, with the use of medical imaging technologies such as fluoroscopy, CT scan, etc, with PICC lines are often inserted as part of the department services</w:t>
            </w:r>
          </w:p>
        </w:tc>
      </w:tr>
      <w:tr w:rsidR="00FF7D68" w14:paraId="584CA6AE" w14:textId="77777777" w:rsidTr="00BA052C">
        <w:tc>
          <w:tcPr>
            <w:tcW w:w="3681" w:type="dxa"/>
            <w:shd w:val="clear" w:color="auto" w:fill="auto"/>
          </w:tcPr>
          <w:p w14:paraId="18080BC9" w14:textId="77777777" w:rsidR="00FF7D68" w:rsidRPr="00FF7D68" w:rsidRDefault="00FF7D68" w:rsidP="00BA052C">
            <w:pPr>
              <w:pStyle w:val="pf0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>PICC</w:t>
            </w:r>
          </w:p>
        </w:tc>
        <w:tc>
          <w:tcPr>
            <w:tcW w:w="10631" w:type="dxa"/>
          </w:tcPr>
          <w:p w14:paraId="07B8D193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A vascular access device where the insertion site is peripheral but the tip </w:t>
            </w:r>
            <w:r w:rsidRPr="00FF7D68">
              <w:rPr>
                <w:rFonts w:ascii="Arial" w:hAnsi="Arial" w:cs="Arial"/>
                <w:color w:val="080808"/>
                <w:shd w:val="clear" w:color="auto" w:fill="FFFFFF"/>
              </w:rPr>
              <w:t xml:space="preserve">passed through to the large veins near the heart, ideally tip located </w:t>
            </w:r>
            <w:proofErr w:type="gramStart"/>
            <w:r w:rsidRPr="00FF7D68">
              <w:rPr>
                <w:rFonts w:ascii="Arial" w:hAnsi="Arial" w:cs="Arial"/>
                <w:color w:val="080808"/>
                <w:shd w:val="clear" w:color="auto" w:fill="FFFFFF"/>
              </w:rPr>
              <w:t>at ,</w:t>
            </w:r>
            <w:proofErr w:type="gramEnd"/>
            <w:r w:rsidRPr="00FF7D68">
              <w:rPr>
                <w:rFonts w:ascii="Arial" w:hAnsi="Arial" w:cs="Arial"/>
                <w:color w:val="080808"/>
                <w:shd w:val="clear" w:color="auto" w:fill="FFFFFF"/>
              </w:rPr>
              <w:t xml:space="preserve"> known as</w:t>
            </w: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 Peripherally inserted central catheter</w:t>
            </w:r>
          </w:p>
        </w:tc>
      </w:tr>
      <w:tr w:rsidR="00FF7D68" w14:paraId="288247C1" w14:textId="77777777" w:rsidTr="00BA052C">
        <w:tc>
          <w:tcPr>
            <w:tcW w:w="3681" w:type="dxa"/>
            <w:shd w:val="clear" w:color="auto" w:fill="auto"/>
          </w:tcPr>
          <w:p w14:paraId="0FA3367C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z w:val="22"/>
                <w:szCs w:val="22"/>
              </w:rPr>
              <w:t>PICC department/service, VA service</w:t>
            </w:r>
          </w:p>
        </w:tc>
        <w:tc>
          <w:tcPr>
            <w:tcW w:w="10631" w:type="dxa"/>
          </w:tcPr>
          <w:p w14:paraId="036DDB4A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</w:rPr>
              <w:t xml:space="preserve">Speciality service for the insertion and/or maintenance/surveillance of PICC devices in the hospital or hospital region. May also be called vascular access service </w:t>
            </w:r>
          </w:p>
        </w:tc>
      </w:tr>
      <w:tr w:rsidR="00FF7D68" w14:paraId="664F3ABF" w14:textId="77777777" w:rsidTr="00BA052C">
        <w:tc>
          <w:tcPr>
            <w:tcW w:w="3681" w:type="dxa"/>
            <w:shd w:val="clear" w:color="auto" w:fill="auto"/>
          </w:tcPr>
          <w:p w14:paraId="29076E7D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  <w:t>PICC inserter</w:t>
            </w:r>
          </w:p>
        </w:tc>
        <w:tc>
          <w:tcPr>
            <w:tcW w:w="10631" w:type="dxa"/>
          </w:tcPr>
          <w:p w14:paraId="1D266DCE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</w:rPr>
              <w:t>A clinician who is trained or recently placed PICC lines</w:t>
            </w:r>
          </w:p>
        </w:tc>
      </w:tr>
      <w:tr w:rsidR="00FF7D68" w14:paraId="49E81DEF" w14:textId="77777777" w:rsidTr="00BA052C">
        <w:tc>
          <w:tcPr>
            <w:tcW w:w="3681" w:type="dxa"/>
            <w:shd w:val="clear" w:color="auto" w:fill="auto"/>
          </w:tcPr>
          <w:p w14:paraId="088D9319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  <w:t>PICC manager or user</w:t>
            </w:r>
          </w:p>
        </w:tc>
        <w:tc>
          <w:tcPr>
            <w:tcW w:w="10631" w:type="dxa"/>
          </w:tcPr>
          <w:p w14:paraId="3A50D42A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</w:rPr>
              <w:t>A clinician who accesses or maintains PICC use including but not limited to maintenance near insertion to removal, dressing and needless connector changes, infusion of fluids/medications</w:t>
            </w:r>
          </w:p>
        </w:tc>
      </w:tr>
      <w:tr w:rsidR="00FF7D68" w14:paraId="4801E2E0" w14:textId="77777777" w:rsidTr="00BA052C">
        <w:tc>
          <w:tcPr>
            <w:tcW w:w="3681" w:type="dxa"/>
            <w:shd w:val="clear" w:color="auto" w:fill="auto"/>
          </w:tcPr>
          <w:p w14:paraId="68D12905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Fonts w:ascii="Arial" w:hAnsi="Arial" w:cs="Arial"/>
                <w:b/>
                <w:bCs/>
                <w:spacing w:val="2"/>
                <w:sz w:val="22"/>
                <w:szCs w:val="22"/>
                <w:shd w:val="clear" w:color="auto" w:fill="FFFFFF"/>
              </w:rPr>
              <w:t>PICC purchaser or decision maker</w:t>
            </w:r>
          </w:p>
        </w:tc>
        <w:tc>
          <w:tcPr>
            <w:tcW w:w="10631" w:type="dxa"/>
          </w:tcPr>
          <w:p w14:paraId="3B1FA4CB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</w:rPr>
              <w:t>A clinician involved in the purchasing or selecting of possible PICC products used in a department; from moment of connection with industry, re-ordering of product or financial delegation to bring product into clinical area</w:t>
            </w:r>
          </w:p>
        </w:tc>
      </w:tr>
      <w:tr w:rsidR="00FF7D68" w14:paraId="27CC84AD" w14:textId="77777777" w:rsidTr="00BA052C">
        <w:tc>
          <w:tcPr>
            <w:tcW w:w="3681" w:type="dxa"/>
            <w:shd w:val="clear" w:color="auto" w:fill="auto"/>
          </w:tcPr>
          <w:p w14:paraId="0B699122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>Thrombosis</w:t>
            </w:r>
          </w:p>
        </w:tc>
        <w:tc>
          <w:tcPr>
            <w:tcW w:w="10631" w:type="dxa"/>
          </w:tcPr>
          <w:p w14:paraId="6BF16C16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</w:rPr>
              <w:t xml:space="preserve">A blood clot inside a blood vessel </w:t>
            </w:r>
          </w:p>
        </w:tc>
      </w:tr>
      <w:tr w:rsidR="00FF7D68" w14:paraId="65C63B32" w14:textId="77777777" w:rsidTr="00BA052C">
        <w:tc>
          <w:tcPr>
            <w:tcW w:w="3681" w:type="dxa"/>
            <w:shd w:val="clear" w:color="auto" w:fill="auto"/>
          </w:tcPr>
          <w:p w14:paraId="6C0A9DE9" w14:textId="77777777" w:rsidR="00FF7D68" w:rsidRPr="00FF7D68" w:rsidRDefault="00FF7D68" w:rsidP="00BA052C">
            <w:pPr>
              <w:pStyle w:val="pf0"/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>Traditional PICC</w:t>
            </w:r>
          </w:p>
        </w:tc>
        <w:tc>
          <w:tcPr>
            <w:tcW w:w="10631" w:type="dxa"/>
          </w:tcPr>
          <w:p w14:paraId="6E58F545" w14:textId="77777777" w:rsidR="00FF7D68" w:rsidRPr="00FF7D68" w:rsidRDefault="00FF7D68" w:rsidP="00BA052C">
            <w:pPr>
              <w:spacing w:line="276" w:lineRule="auto"/>
              <w:rPr>
                <w:rFonts w:ascii="Arial" w:hAnsi="Arial" w:cs="Arial"/>
              </w:rPr>
            </w:pPr>
            <w:r w:rsidRPr="00FF7D68">
              <w:rPr>
                <w:rFonts w:ascii="Arial" w:hAnsi="Arial" w:cs="Arial"/>
                <w:spacing w:val="2"/>
                <w:shd w:val="clear" w:color="auto" w:fill="FFFFFF"/>
              </w:rPr>
              <w:t>Polyurethane PICCs with no alternative material</w:t>
            </w:r>
          </w:p>
        </w:tc>
      </w:tr>
      <w:tr w:rsidR="00FF7D68" w14:paraId="337EB82B" w14:textId="77777777" w:rsidTr="00BA052C">
        <w:tc>
          <w:tcPr>
            <w:tcW w:w="3681" w:type="dxa"/>
            <w:shd w:val="clear" w:color="auto" w:fill="auto"/>
          </w:tcPr>
          <w:p w14:paraId="00D9D2FF" w14:textId="77777777" w:rsidR="00FF7D68" w:rsidRPr="00FF7D68" w:rsidRDefault="00FF7D68" w:rsidP="00BA052C">
            <w:pPr>
              <w:pStyle w:val="pf0"/>
              <w:rPr>
                <w:rStyle w:val="normaltextrun"/>
                <w:rFonts w:ascii="Arial" w:hAnsi="Arial" w:cs="Arial"/>
                <w:b/>
                <w:bCs/>
                <w:sz w:val="22"/>
                <w:szCs w:val="22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 xml:space="preserve">Trim (trim-ability) </w:t>
            </w:r>
          </w:p>
        </w:tc>
        <w:tc>
          <w:tcPr>
            <w:tcW w:w="10631" w:type="dxa"/>
          </w:tcPr>
          <w:p w14:paraId="3F802E58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Fonts w:ascii="Arial" w:hAnsi="Arial" w:cs="Arial"/>
              </w:rPr>
              <w:t>Cutting end of PICC to reduce length, capacity to trim PICC</w:t>
            </w:r>
          </w:p>
        </w:tc>
      </w:tr>
      <w:tr w:rsidR="00FF7D68" w14:paraId="40CB073C" w14:textId="77777777" w:rsidTr="00BA052C">
        <w:tc>
          <w:tcPr>
            <w:tcW w:w="3681" w:type="dxa"/>
            <w:shd w:val="clear" w:color="auto" w:fill="auto"/>
          </w:tcPr>
          <w:p w14:paraId="1F6C1287" w14:textId="77777777" w:rsidR="00FF7D68" w:rsidRPr="00FF7D68" w:rsidRDefault="00FF7D68" w:rsidP="00BA052C">
            <w:pPr>
              <w:pStyle w:val="pf0"/>
              <w:rPr>
                <w:rStyle w:val="normaltextrun"/>
                <w:rFonts w:ascii="Arial" w:hAnsi="Arial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F7D68">
              <w:rPr>
                <w:rStyle w:val="cf01"/>
                <w:rFonts w:ascii="Arial" w:hAnsi="Arial" w:cs="Arial"/>
                <w:b/>
                <w:bCs/>
                <w:sz w:val="22"/>
                <w:szCs w:val="22"/>
              </w:rPr>
              <w:t xml:space="preserve">Vascular access device </w:t>
            </w:r>
          </w:p>
        </w:tc>
        <w:tc>
          <w:tcPr>
            <w:tcW w:w="10631" w:type="dxa"/>
          </w:tcPr>
          <w:p w14:paraId="100F94C5" w14:textId="77777777" w:rsidR="00FF7D68" w:rsidRPr="00FF7D68" w:rsidRDefault="00FF7D68" w:rsidP="00BA052C">
            <w:pPr>
              <w:spacing w:line="276" w:lineRule="auto"/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F7D68">
              <w:rPr>
                <w:rStyle w:val="normaltextrun"/>
                <w:rFonts w:ascii="Arial" w:hAnsi="Arial" w:cs="Arial"/>
                <w:color w:val="000000" w:themeColor="text1"/>
                <w:shd w:val="clear" w:color="auto" w:fill="FFFFFF"/>
              </w:rPr>
              <w:t xml:space="preserve">Sometimes called venous access devices, a small tube inserted for the provision of therapy (medications, fluids) for medical needs. They can be inserted peripherally or centrally </w:t>
            </w:r>
          </w:p>
        </w:tc>
      </w:tr>
    </w:tbl>
    <w:p w14:paraId="21058576" w14:textId="77777777" w:rsidR="00B267C9" w:rsidRDefault="00B267C9" w:rsidP="003F76C5">
      <w:pPr>
        <w:rPr>
          <w:rFonts w:ascii="Arial Narrow" w:hAnsi="Arial Narrow" w:cs="Arial"/>
          <w:b/>
          <w:bCs/>
          <w:i/>
          <w:iCs/>
          <w:sz w:val="24"/>
          <w:szCs w:val="24"/>
        </w:rPr>
      </w:pPr>
    </w:p>
    <w:sectPr w:rsidR="00B267C9" w:rsidSect="00C50037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7B92" w14:textId="77777777" w:rsidR="00BD6BDD" w:rsidRDefault="00BD6BDD" w:rsidP="00C561EC">
      <w:pPr>
        <w:spacing w:after="0" w:line="240" w:lineRule="auto"/>
      </w:pPr>
      <w:r>
        <w:separator/>
      </w:r>
    </w:p>
  </w:endnote>
  <w:endnote w:type="continuationSeparator" w:id="0">
    <w:p w14:paraId="0263D8D5" w14:textId="77777777" w:rsidR="00BD6BDD" w:rsidRDefault="00BD6BDD" w:rsidP="00C5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764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D43BA" w14:textId="3D41F59F" w:rsidR="00C561EC" w:rsidRDefault="00C561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3DEB5" w14:textId="77777777" w:rsidR="00C561EC" w:rsidRDefault="00C56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B882" w14:textId="77777777" w:rsidR="00BD6BDD" w:rsidRDefault="00BD6BDD" w:rsidP="00C561EC">
      <w:pPr>
        <w:spacing w:after="0" w:line="240" w:lineRule="auto"/>
      </w:pPr>
      <w:r>
        <w:separator/>
      </w:r>
    </w:p>
  </w:footnote>
  <w:footnote w:type="continuationSeparator" w:id="0">
    <w:p w14:paraId="2928513B" w14:textId="77777777" w:rsidR="00BD6BDD" w:rsidRDefault="00BD6BDD" w:rsidP="00C56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20313"/>
    <w:multiLevelType w:val="multilevel"/>
    <w:tmpl w:val="26C6F15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8B5724"/>
    <w:multiLevelType w:val="multilevel"/>
    <w:tmpl w:val="71A06EF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2E3B73"/>
    <w:multiLevelType w:val="multilevel"/>
    <w:tmpl w:val="FB56ADD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582785"/>
    <w:multiLevelType w:val="multilevel"/>
    <w:tmpl w:val="B550334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774F45"/>
    <w:multiLevelType w:val="multilevel"/>
    <w:tmpl w:val="B76E8D5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B6363F"/>
    <w:multiLevelType w:val="multilevel"/>
    <w:tmpl w:val="78446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5E7707"/>
    <w:multiLevelType w:val="multilevel"/>
    <w:tmpl w:val="57D05CF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2E2DFA"/>
    <w:multiLevelType w:val="multilevel"/>
    <w:tmpl w:val="FFEA5C5E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9B1113"/>
    <w:multiLevelType w:val="multilevel"/>
    <w:tmpl w:val="7AEE647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D522B9"/>
    <w:multiLevelType w:val="multilevel"/>
    <w:tmpl w:val="943C518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B834E6"/>
    <w:multiLevelType w:val="multilevel"/>
    <w:tmpl w:val="133A03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F70FD4"/>
    <w:multiLevelType w:val="hybridMultilevel"/>
    <w:tmpl w:val="CAF22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50332E"/>
    <w:multiLevelType w:val="multilevel"/>
    <w:tmpl w:val="72686D7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AE523B"/>
    <w:multiLevelType w:val="multilevel"/>
    <w:tmpl w:val="C7D4C97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350DC3"/>
    <w:multiLevelType w:val="multilevel"/>
    <w:tmpl w:val="2C5ADA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967AB2"/>
    <w:multiLevelType w:val="hybridMultilevel"/>
    <w:tmpl w:val="4D9AA2FA"/>
    <w:lvl w:ilvl="0" w:tplc="0D060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492E94"/>
    <w:multiLevelType w:val="multilevel"/>
    <w:tmpl w:val="5C34C8C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BA7791"/>
    <w:multiLevelType w:val="multilevel"/>
    <w:tmpl w:val="9F8C4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F83629E"/>
    <w:multiLevelType w:val="multilevel"/>
    <w:tmpl w:val="03E4995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540884"/>
    <w:multiLevelType w:val="multilevel"/>
    <w:tmpl w:val="A582DAC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75A3FBA"/>
    <w:multiLevelType w:val="multilevel"/>
    <w:tmpl w:val="29D4263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BA0972"/>
    <w:multiLevelType w:val="multilevel"/>
    <w:tmpl w:val="0B0E8B3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B99179E"/>
    <w:multiLevelType w:val="multilevel"/>
    <w:tmpl w:val="5BE4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BE1A42"/>
    <w:multiLevelType w:val="multilevel"/>
    <w:tmpl w:val="0AD8730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0133EA"/>
    <w:multiLevelType w:val="multilevel"/>
    <w:tmpl w:val="9A7C045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5B27764"/>
    <w:multiLevelType w:val="multilevel"/>
    <w:tmpl w:val="2F0C3CA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8F4067D"/>
    <w:multiLevelType w:val="hybridMultilevel"/>
    <w:tmpl w:val="F9AA9BDA"/>
    <w:lvl w:ilvl="0" w:tplc="21260B32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380B9C"/>
    <w:multiLevelType w:val="multilevel"/>
    <w:tmpl w:val="311A1D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B8B46DB"/>
    <w:multiLevelType w:val="multilevel"/>
    <w:tmpl w:val="140C4EF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C941D07"/>
    <w:multiLevelType w:val="multilevel"/>
    <w:tmpl w:val="9688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E22360C"/>
    <w:multiLevelType w:val="multilevel"/>
    <w:tmpl w:val="4A4E17C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9D772E"/>
    <w:multiLevelType w:val="multilevel"/>
    <w:tmpl w:val="D8BE7E4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B77B87"/>
    <w:multiLevelType w:val="multilevel"/>
    <w:tmpl w:val="54D4CBD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78D0ED4"/>
    <w:multiLevelType w:val="multilevel"/>
    <w:tmpl w:val="1EB6A4E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356B41"/>
    <w:multiLevelType w:val="multilevel"/>
    <w:tmpl w:val="D0FE4A6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AF93E68"/>
    <w:multiLevelType w:val="multilevel"/>
    <w:tmpl w:val="C9F2BEA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AA61BD"/>
    <w:multiLevelType w:val="multilevel"/>
    <w:tmpl w:val="B0DA0DA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FE933E0"/>
    <w:multiLevelType w:val="multilevel"/>
    <w:tmpl w:val="CB589DE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1BD5AF0"/>
    <w:multiLevelType w:val="hybridMultilevel"/>
    <w:tmpl w:val="0296AC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C12BC4"/>
    <w:multiLevelType w:val="multilevel"/>
    <w:tmpl w:val="5B70682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A793659"/>
    <w:multiLevelType w:val="multilevel"/>
    <w:tmpl w:val="5170902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AFE3334"/>
    <w:multiLevelType w:val="multilevel"/>
    <w:tmpl w:val="FFCE433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E7E7991"/>
    <w:multiLevelType w:val="multilevel"/>
    <w:tmpl w:val="E0B4081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FA35BAC"/>
    <w:multiLevelType w:val="multilevel"/>
    <w:tmpl w:val="404E84F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FB812C4"/>
    <w:multiLevelType w:val="multilevel"/>
    <w:tmpl w:val="5E44C46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522211109">
    <w:abstractNumId w:val="31"/>
  </w:num>
  <w:num w:numId="2" w16cid:durableId="252250044">
    <w:abstractNumId w:val="0"/>
  </w:num>
  <w:num w:numId="3" w16cid:durableId="1595093094">
    <w:abstractNumId w:val="16"/>
  </w:num>
  <w:num w:numId="4" w16cid:durableId="47848595">
    <w:abstractNumId w:val="32"/>
  </w:num>
  <w:num w:numId="5" w16cid:durableId="2101364463">
    <w:abstractNumId w:val="14"/>
  </w:num>
  <w:num w:numId="6" w16cid:durableId="1827696560">
    <w:abstractNumId w:val="21"/>
  </w:num>
  <w:num w:numId="7" w16cid:durableId="2360307">
    <w:abstractNumId w:val="30"/>
  </w:num>
  <w:num w:numId="8" w16cid:durableId="2047173898">
    <w:abstractNumId w:val="28"/>
  </w:num>
  <w:num w:numId="9" w16cid:durableId="518545882">
    <w:abstractNumId w:val="27"/>
  </w:num>
  <w:num w:numId="10" w16cid:durableId="224607354">
    <w:abstractNumId w:val="41"/>
  </w:num>
  <w:num w:numId="11" w16cid:durableId="939274">
    <w:abstractNumId w:val="33"/>
  </w:num>
  <w:num w:numId="12" w16cid:durableId="769936568">
    <w:abstractNumId w:val="39"/>
  </w:num>
  <w:num w:numId="13" w16cid:durableId="1809786296">
    <w:abstractNumId w:val="20"/>
  </w:num>
  <w:num w:numId="14" w16cid:durableId="1232622116">
    <w:abstractNumId w:val="23"/>
  </w:num>
  <w:num w:numId="15" w16cid:durableId="1936282795">
    <w:abstractNumId w:val="7"/>
  </w:num>
  <w:num w:numId="16" w16cid:durableId="633408398">
    <w:abstractNumId w:val="1"/>
  </w:num>
  <w:num w:numId="17" w16cid:durableId="2109152473">
    <w:abstractNumId w:val="4"/>
  </w:num>
  <w:num w:numId="18" w16cid:durableId="1551186881">
    <w:abstractNumId w:val="12"/>
  </w:num>
  <w:num w:numId="19" w16cid:durableId="1812821966">
    <w:abstractNumId w:val="36"/>
  </w:num>
  <w:num w:numId="20" w16cid:durableId="1981424040">
    <w:abstractNumId w:val="40"/>
  </w:num>
  <w:num w:numId="21" w16cid:durableId="218983906">
    <w:abstractNumId w:val="34"/>
  </w:num>
  <w:num w:numId="22" w16cid:durableId="530844825">
    <w:abstractNumId w:val="13"/>
  </w:num>
  <w:num w:numId="23" w16cid:durableId="386684081">
    <w:abstractNumId w:val="6"/>
  </w:num>
  <w:num w:numId="24" w16cid:durableId="1952349933">
    <w:abstractNumId w:val="19"/>
  </w:num>
  <w:num w:numId="25" w16cid:durableId="752433447">
    <w:abstractNumId w:val="8"/>
  </w:num>
  <w:num w:numId="26" w16cid:durableId="440757485">
    <w:abstractNumId w:val="42"/>
  </w:num>
  <w:num w:numId="27" w16cid:durableId="1929921642">
    <w:abstractNumId w:val="18"/>
  </w:num>
  <w:num w:numId="28" w16cid:durableId="1841004479">
    <w:abstractNumId w:val="44"/>
  </w:num>
  <w:num w:numId="29" w16cid:durableId="1596942005">
    <w:abstractNumId w:val="43"/>
  </w:num>
  <w:num w:numId="30" w16cid:durableId="262882838">
    <w:abstractNumId w:val="9"/>
  </w:num>
  <w:num w:numId="31" w16cid:durableId="1638604422">
    <w:abstractNumId w:val="25"/>
  </w:num>
  <w:num w:numId="32" w16cid:durableId="831066679">
    <w:abstractNumId w:val="24"/>
  </w:num>
  <w:num w:numId="33" w16cid:durableId="395474235">
    <w:abstractNumId w:val="37"/>
  </w:num>
  <w:num w:numId="34" w16cid:durableId="81952148">
    <w:abstractNumId w:val="2"/>
  </w:num>
  <w:num w:numId="35" w16cid:durableId="1555584968">
    <w:abstractNumId w:val="3"/>
  </w:num>
  <w:num w:numId="36" w16cid:durableId="1408921238">
    <w:abstractNumId w:val="35"/>
  </w:num>
  <w:num w:numId="37" w16cid:durableId="820392571">
    <w:abstractNumId w:val="26"/>
  </w:num>
  <w:num w:numId="38" w16cid:durableId="1257711028">
    <w:abstractNumId w:val="11"/>
  </w:num>
  <w:num w:numId="39" w16cid:durableId="503321864">
    <w:abstractNumId w:val="15"/>
  </w:num>
  <w:num w:numId="40" w16cid:durableId="1525947758">
    <w:abstractNumId w:val="10"/>
  </w:num>
  <w:num w:numId="41" w16cid:durableId="1498769610">
    <w:abstractNumId w:val="38"/>
  </w:num>
  <w:num w:numId="42" w16cid:durableId="1642880911">
    <w:abstractNumId w:val="29"/>
  </w:num>
  <w:num w:numId="43" w16cid:durableId="1784226763">
    <w:abstractNumId w:val="17"/>
  </w:num>
  <w:num w:numId="44" w16cid:durableId="1305818218">
    <w:abstractNumId w:val="22"/>
  </w:num>
  <w:num w:numId="45" w16cid:durableId="385876445">
    <w:abstractNumId w:val="5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f0pxwtsrerpe0pphxv5fldrdvx5dsx55r&quot;&gt;NIPIRA -Converted&lt;record-ids&gt;&lt;item&gt;852&lt;/item&gt;&lt;item&gt;11640&lt;/item&gt;&lt;item&gt;11726&lt;/item&gt;&lt;item&gt;11844&lt;/item&gt;&lt;item&gt;11846&lt;/item&gt;&lt;item&gt;12036&lt;/item&gt;&lt;item&gt;12207&lt;/item&gt;&lt;item&gt;12246&lt;/item&gt;&lt;item&gt;12261&lt;/item&gt;&lt;item&gt;13398&lt;/item&gt;&lt;item&gt;13401&lt;/item&gt;&lt;item&gt;13408&lt;/item&gt;&lt;item&gt;13409&lt;/item&gt;&lt;item&gt;13410&lt;/item&gt;&lt;item&gt;13411&lt;/item&gt;&lt;item&gt;13412&lt;/item&gt;&lt;item&gt;13430&lt;/item&gt;&lt;item&gt;13431&lt;/item&gt;&lt;item&gt;13432&lt;/item&gt;&lt;item&gt;13433&lt;/item&gt;&lt;item&gt;13434&lt;/item&gt;&lt;item&gt;13435&lt;/item&gt;&lt;item&gt;13436&lt;/item&gt;&lt;item&gt;13441&lt;/item&gt;&lt;item&gt;13443&lt;/item&gt;&lt;item&gt;13444&lt;/item&gt;&lt;item&gt;13445&lt;/item&gt;&lt;item&gt;13447&lt;/item&gt;&lt;item&gt;13460&lt;/item&gt;&lt;item&gt;13461&lt;/item&gt;&lt;item&gt;13462&lt;/item&gt;&lt;item&gt;13463&lt;/item&gt;&lt;item&gt;13464&lt;/item&gt;&lt;item&gt;13466&lt;/item&gt;&lt;item&gt;13468&lt;/item&gt;&lt;item&gt;13469&lt;/item&gt;&lt;item&gt;13470&lt;/item&gt;&lt;/record-ids&gt;&lt;/item&gt;&lt;/Libraries&gt;"/>
  </w:docVars>
  <w:rsids>
    <w:rsidRoot w:val="008273A2"/>
    <w:rsid w:val="00000A9C"/>
    <w:rsid w:val="0000299E"/>
    <w:rsid w:val="00003E85"/>
    <w:rsid w:val="00004010"/>
    <w:rsid w:val="00004395"/>
    <w:rsid w:val="00005B42"/>
    <w:rsid w:val="00005C7D"/>
    <w:rsid w:val="00007300"/>
    <w:rsid w:val="00007656"/>
    <w:rsid w:val="00012620"/>
    <w:rsid w:val="00012CEC"/>
    <w:rsid w:val="000141D7"/>
    <w:rsid w:val="00016346"/>
    <w:rsid w:val="0001729A"/>
    <w:rsid w:val="00021914"/>
    <w:rsid w:val="00022696"/>
    <w:rsid w:val="00022C86"/>
    <w:rsid w:val="0002447A"/>
    <w:rsid w:val="00024CA1"/>
    <w:rsid w:val="00030379"/>
    <w:rsid w:val="00041932"/>
    <w:rsid w:val="00044B48"/>
    <w:rsid w:val="00046E0E"/>
    <w:rsid w:val="00046F29"/>
    <w:rsid w:val="000520BD"/>
    <w:rsid w:val="00053153"/>
    <w:rsid w:val="00054FA7"/>
    <w:rsid w:val="00056860"/>
    <w:rsid w:val="00057E7C"/>
    <w:rsid w:val="0006116A"/>
    <w:rsid w:val="00066AA0"/>
    <w:rsid w:val="000679FB"/>
    <w:rsid w:val="00071261"/>
    <w:rsid w:val="000715BC"/>
    <w:rsid w:val="00071980"/>
    <w:rsid w:val="000733E8"/>
    <w:rsid w:val="00073DD6"/>
    <w:rsid w:val="000746C4"/>
    <w:rsid w:val="00074DBC"/>
    <w:rsid w:val="0007707A"/>
    <w:rsid w:val="00077784"/>
    <w:rsid w:val="00084E56"/>
    <w:rsid w:val="00085898"/>
    <w:rsid w:val="00085D82"/>
    <w:rsid w:val="00087F0F"/>
    <w:rsid w:val="00091F7B"/>
    <w:rsid w:val="00092EB5"/>
    <w:rsid w:val="00093636"/>
    <w:rsid w:val="00094BC3"/>
    <w:rsid w:val="000A014E"/>
    <w:rsid w:val="000A282C"/>
    <w:rsid w:val="000A3BBF"/>
    <w:rsid w:val="000B1024"/>
    <w:rsid w:val="000B1898"/>
    <w:rsid w:val="000B41B5"/>
    <w:rsid w:val="000B4C1F"/>
    <w:rsid w:val="000B5A8F"/>
    <w:rsid w:val="000B6231"/>
    <w:rsid w:val="000B7DEC"/>
    <w:rsid w:val="000B7FCE"/>
    <w:rsid w:val="000C0DDE"/>
    <w:rsid w:val="000C1941"/>
    <w:rsid w:val="000C1FA5"/>
    <w:rsid w:val="000C2DFB"/>
    <w:rsid w:val="000C4B60"/>
    <w:rsid w:val="000C57FA"/>
    <w:rsid w:val="000C5DD7"/>
    <w:rsid w:val="000C720C"/>
    <w:rsid w:val="000D053B"/>
    <w:rsid w:val="000D2AF1"/>
    <w:rsid w:val="000D3D1A"/>
    <w:rsid w:val="000D4A58"/>
    <w:rsid w:val="000D6020"/>
    <w:rsid w:val="000D7F9F"/>
    <w:rsid w:val="000E5058"/>
    <w:rsid w:val="000E71B8"/>
    <w:rsid w:val="000E7FE5"/>
    <w:rsid w:val="000F152B"/>
    <w:rsid w:val="000F248E"/>
    <w:rsid w:val="000F3CE6"/>
    <w:rsid w:val="000F52E3"/>
    <w:rsid w:val="000F6D84"/>
    <w:rsid w:val="000F7527"/>
    <w:rsid w:val="000F7FEF"/>
    <w:rsid w:val="0010062C"/>
    <w:rsid w:val="001008C1"/>
    <w:rsid w:val="00103A4E"/>
    <w:rsid w:val="00103A9E"/>
    <w:rsid w:val="00104C90"/>
    <w:rsid w:val="00105916"/>
    <w:rsid w:val="0010BA22"/>
    <w:rsid w:val="00110EA8"/>
    <w:rsid w:val="0011336B"/>
    <w:rsid w:val="00117C19"/>
    <w:rsid w:val="00120C8E"/>
    <w:rsid w:val="00121910"/>
    <w:rsid w:val="00123CEF"/>
    <w:rsid w:val="001259E6"/>
    <w:rsid w:val="00125BD2"/>
    <w:rsid w:val="00126A68"/>
    <w:rsid w:val="00126AA1"/>
    <w:rsid w:val="00131822"/>
    <w:rsid w:val="00131846"/>
    <w:rsid w:val="00131A8A"/>
    <w:rsid w:val="00133D53"/>
    <w:rsid w:val="0013476F"/>
    <w:rsid w:val="001361D7"/>
    <w:rsid w:val="00136AE6"/>
    <w:rsid w:val="001408B4"/>
    <w:rsid w:val="00143DFB"/>
    <w:rsid w:val="001468AF"/>
    <w:rsid w:val="001515DC"/>
    <w:rsid w:val="001523BD"/>
    <w:rsid w:val="001600E6"/>
    <w:rsid w:val="00161003"/>
    <w:rsid w:val="0016168D"/>
    <w:rsid w:val="001617F5"/>
    <w:rsid w:val="001637F7"/>
    <w:rsid w:val="00163A9B"/>
    <w:rsid w:val="00165365"/>
    <w:rsid w:val="00165E12"/>
    <w:rsid w:val="00166F00"/>
    <w:rsid w:val="00167174"/>
    <w:rsid w:val="001672F2"/>
    <w:rsid w:val="00173F8C"/>
    <w:rsid w:val="0017425B"/>
    <w:rsid w:val="0017506D"/>
    <w:rsid w:val="00176DA7"/>
    <w:rsid w:val="00177799"/>
    <w:rsid w:val="001779FB"/>
    <w:rsid w:val="00180A78"/>
    <w:rsid w:val="00182533"/>
    <w:rsid w:val="00182984"/>
    <w:rsid w:val="00183D37"/>
    <w:rsid w:val="00184FD9"/>
    <w:rsid w:val="001869C1"/>
    <w:rsid w:val="0019241C"/>
    <w:rsid w:val="00193D2E"/>
    <w:rsid w:val="00194389"/>
    <w:rsid w:val="00196EFF"/>
    <w:rsid w:val="001A0466"/>
    <w:rsid w:val="001A0FFC"/>
    <w:rsid w:val="001A2553"/>
    <w:rsid w:val="001A45A6"/>
    <w:rsid w:val="001A551D"/>
    <w:rsid w:val="001B02AE"/>
    <w:rsid w:val="001B0C88"/>
    <w:rsid w:val="001B19F0"/>
    <w:rsid w:val="001B24B0"/>
    <w:rsid w:val="001B33A9"/>
    <w:rsid w:val="001B60B4"/>
    <w:rsid w:val="001C1896"/>
    <w:rsid w:val="001C4108"/>
    <w:rsid w:val="001C569E"/>
    <w:rsid w:val="001C670F"/>
    <w:rsid w:val="001C6C15"/>
    <w:rsid w:val="001C7541"/>
    <w:rsid w:val="001C7E1D"/>
    <w:rsid w:val="001D0DEB"/>
    <w:rsid w:val="001D0E7C"/>
    <w:rsid w:val="001D3DC0"/>
    <w:rsid w:val="001D471A"/>
    <w:rsid w:val="001D56E4"/>
    <w:rsid w:val="001D65CB"/>
    <w:rsid w:val="001D6855"/>
    <w:rsid w:val="001D6E3A"/>
    <w:rsid w:val="001D730F"/>
    <w:rsid w:val="001E16E5"/>
    <w:rsid w:val="001E3D87"/>
    <w:rsid w:val="001E41D3"/>
    <w:rsid w:val="001E62A5"/>
    <w:rsid w:val="001E6942"/>
    <w:rsid w:val="001F001B"/>
    <w:rsid w:val="001F0D75"/>
    <w:rsid w:val="001F20B6"/>
    <w:rsid w:val="001F4216"/>
    <w:rsid w:val="001F56E3"/>
    <w:rsid w:val="00200F62"/>
    <w:rsid w:val="00201D8F"/>
    <w:rsid w:val="002028FF"/>
    <w:rsid w:val="0020350B"/>
    <w:rsid w:val="00204930"/>
    <w:rsid w:val="002053FD"/>
    <w:rsid w:val="00205AAC"/>
    <w:rsid w:val="00206ECE"/>
    <w:rsid w:val="00210D51"/>
    <w:rsid w:val="00212852"/>
    <w:rsid w:val="00212B6C"/>
    <w:rsid w:val="00212C2B"/>
    <w:rsid w:val="00212CCA"/>
    <w:rsid w:val="00213420"/>
    <w:rsid w:val="0021509F"/>
    <w:rsid w:val="00215E89"/>
    <w:rsid w:val="00215F0D"/>
    <w:rsid w:val="002171FF"/>
    <w:rsid w:val="0021779E"/>
    <w:rsid w:val="002216A8"/>
    <w:rsid w:val="002235D5"/>
    <w:rsid w:val="00225812"/>
    <w:rsid w:val="00225D79"/>
    <w:rsid w:val="00227782"/>
    <w:rsid w:val="002301BD"/>
    <w:rsid w:val="00231F5C"/>
    <w:rsid w:val="002345B2"/>
    <w:rsid w:val="00234B93"/>
    <w:rsid w:val="00235041"/>
    <w:rsid w:val="00237ADA"/>
    <w:rsid w:val="00237E03"/>
    <w:rsid w:val="00241D75"/>
    <w:rsid w:val="00242838"/>
    <w:rsid w:val="0024413F"/>
    <w:rsid w:val="002456A7"/>
    <w:rsid w:val="002513D7"/>
    <w:rsid w:val="00252FBA"/>
    <w:rsid w:val="00255013"/>
    <w:rsid w:val="00255E2D"/>
    <w:rsid w:val="0025761E"/>
    <w:rsid w:val="00261534"/>
    <w:rsid w:val="00261621"/>
    <w:rsid w:val="00264275"/>
    <w:rsid w:val="00266B74"/>
    <w:rsid w:val="002675EF"/>
    <w:rsid w:val="00274CBE"/>
    <w:rsid w:val="00275AA4"/>
    <w:rsid w:val="00275E5E"/>
    <w:rsid w:val="00280077"/>
    <w:rsid w:val="002810B1"/>
    <w:rsid w:val="002810B6"/>
    <w:rsid w:val="00283348"/>
    <w:rsid w:val="0029071F"/>
    <w:rsid w:val="002919C8"/>
    <w:rsid w:val="00291E65"/>
    <w:rsid w:val="00293354"/>
    <w:rsid w:val="00294939"/>
    <w:rsid w:val="002A0F54"/>
    <w:rsid w:val="002A4A0A"/>
    <w:rsid w:val="002A59E7"/>
    <w:rsid w:val="002A714F"/>
    <w:rsid w:val="002B18A0"/>
    <w:rsid w:val="002B2CBF"/>
    <w:rsid w:val="002B3521"/>
    <w:rsid w:val="002B3EC9"/>
    <w:rsid w:val="002B48AB"/>
    <w:rsid w:val="002B4D7C"/>
    <w:rsid w:val="002B611E"/>
    <w:rsid w:val="002B7222"/>
    <w:rsid w:val="002B7783"/>
    <w:rsid w:val="002B796D"/>
    <w:rsid w:val="002C05BB"/>
    <w:rsid w:val="002C16B9"/>
    <w:rsid w:val="002C1853"/>
    <w:rsid w:val="002C2705"/>
    <w:rsid w:val="002C39B3"/>
    <w:rsid w:val="002C6ACB"/>
    <w:rsid w:val="002D1469"/>
    <w:rsid w:val="002D1C0A"/>
    <w:rsid w:val="002D28E9"/>
    <w:rsid w:val="002D63F0"/>
    <w:rsid w:val="002D6513"/>
    <w:rsid w:val="002D73B6"/>
    <w:rsid w:val="002E1B46"/>
    <w:rsid w:val="002E2208"/>
    <w:rsid w:val="002E2326"/>
    <w:rsid w:val="002E37C8"/>
    <w:rsid w:val="002E461E"/>
    <w:rsid w:val="002E49F7"/>
    <w:rsid w:val="002E58F4"/>
    <w:rsid w:val="002E64B3"/>
    <w:rsid w:val="002E6E21"/>
    <w:rsid w:val="002F180E"/>
    <w:rsid w:val="002F18BA"/>
    <w:rsid w:val="002F53D4"/>
    <w:rsid w:val="00301DE3"/>
    <w:rsid w:val="0030222D"/>
    <w:rsid w:val="00303080"/>
    <w:rsid w:val="003041FF"/>
    <w:rsid w:val="003043F0"/>
    <w:rsid w:val="0030490D"/>
    <w:rsid w:val="0030682F"/>
    <w:rsid w:val="003076FC"/>
    <w:rsid w:val="0030793D"/>
    <w:rsid w:val="00312E18"/>
    <w:rsid w:val="003133C0"/>
    <w:rsid w:val="00313B2E"/>
    <w:rsid w:val="00315102"/>
    <w:rsid w:val="00315797"/>
    <w:rsid w:val="00320032"/>
    <w:rsid w:val="0032334B"/>
    <w:rsid w:val="003244B2"/>
    <w:rsid w:val="003309D5"/>
    <w:rsid w:val="00331497"/>
    <w:rsid w:val="003318AD"/>
    <w:rsid w:val="00332B71"/>
    <w:rsid w:val="00332E69"/>
    <w:rsid w:val="00334EB3"/>
    <w:rsid w:val="003378E3"/>
    <w:rsid w:val="0034190B"/>
    <w:rsid w:val="00342D3C"/>
    <w:rsid w:val="00342F9F"/>
    <w:rsid w:val="00343C1E"/>
    <w:rsid w:val="0034546B"/>
    <w:rsid w:val="00345777"/>
    <w:rsid w:val="003461CE"/>
    <w:rsid w:val="00350B5A"/>
    <w:rsid w:val="00357D85"/>
    <w:rsid w:val="00360125"/>
    <w:rsid w:val="0036437D"/>
    <w:rsid w:val="00364F38"/>
    <w:rsid w:val="00365FC7"/>
    <w:rsid w:val="003672DA"/>
    <w:rsid w:val="00367AE8"/>
    <w:rsid w:val="00370AC9"/>
    <w:rsid w:val="003718CF"/>
    <w:rsid w:val="00373155"/>
    <w:rsid w:val="003735E7"/>
    <w:rsid w:val="003737F0"/>
    <w:rsid w:val="00375073"/>
    <w:rsid w:val="0037755C"/>
    <w:rsid w:val="00381970"/>
    <w:rsid w:val="00381CA5"/>
    <w:rsid w:val="00383A5A"/>
    <w:rsid w:val="00385651"/>
    <w:rsid w:val="0038617D"/>
    <w:rsid w:val="003875A1"/>
    <w:rsid w:val="003911EC"/>
    <w:rsid w:val="00393A8A"/>
    <w:rsid w:val="00397291"/>
    <w:rsid w:val="00397B69"/>
    <w:rsid w:val="003A1FF6"/>
    <w:rsid w:val="003A2ED6"/>
    <w:rsid w:val="003A3809"/>
    <w:rsid w:val="003A4E6F"/>
    <w:rsid w:val="003A624F"/>
    <w:rsid w:val="003A62D3"/>
    <w:rsid w:val="003A6EA4"/>
    <w:rsid w:val="003B202F"/>
    <w:rsid w:val="003B30BD"/>
    <w:rsid w:val="003B3A6E"/>
    <w:rsid w:val="003B4A83"/>
    <w:rsid w:val="003B672F"/>
    <w:rsid w:val="003B7956"/>
    <w:rsid w:val="003C0926"/>
    <w:rsid w:val="003C0B53"/>
    <w:rsid w:val="003C1851"/>
    <w:rsid w:val="003C1B76"/>
    <w:rsid w:val="003C24E0"/>
    <w:rsid w:val="003C43BB"/>
    <w:rsid w:val="003C45FD"/>
    <w:rsid w:val="003C5735"/>
    <w:rsid w:val="003C5930"/>
    <w:rsid w:val="003D0E03"/>
    <w:rsid w:val="003D19C9"/>
    <w:rsid w:val="003D20E1"/>
    <w:rsid w:val="003D5E54"/>
    <w:rsid w:val="003D5EE8"/>
    <w:rsid w:val="003D7F9C"/>
    <w:rsid w:val="003E02A2"/>
    <w:rsid w:val="003E06EC"/>
    <w:rsid w:val="003E1426"/>
    <w:rsid w:val="003E20FF"/>
    <w:rsid w:val="003E29BE"/>
    <w:rsid w:val="003E72C9"/>
    <w:rsid w:val="003E7946"/>
    <w:rsid w:val="003F2826"/>
    <w:rsid w:val="003F33A4"/>
    <w:rsid w:val="003F3417"/>
    <w:rsid w:val="003F3F0E"/>
    <w:rsid w:val="003F47B5"/>
    <w:rsid w:val="003F5AE3"/>
    <w:rsid w:val="003F671A"/>
    <w:rsid w:val="003F6ECB"/>
    <w:rsid w:val="003F76C5"/>
    <w:rsid w:val="0040023A"/>
    <w:rsid w:val="00400A57"/>
    <w:rsid w:val="004020F1"/>
    <w:rsid w:val="00406168"/>
    <w:rsid w:val="004061E6"/>
    <w:rsid w:val="004068CC"/>
    <w:rsid w:val="004069F0"/>
    <w:rsid w:val="0040716E"/>
    <w:rsid w:val="00407E9D"/>
    <w:rsid w:val="004100F2"/>
    <w:rsid w:val="0041086F"/>
    <w:rsid w:val="00410D0A"/>
    <w:rsid w:val="0041132F"/>
    <w:rsid w:val="00413796"/>
    <w:rsid w:val="00413E94"/>
    <w:rsid w:val="00415E3A"/>
    <w:rsid w:val="0041643C"/>
    <w:rsid w:val="00417375"/>
    <w:rsid w:val="00417924"/>
    <w:rsid w:val="004203AB"/>
    <w:rsid w:val="004227AA"/>
    <w:rsid w:val="0042368C"/>
    <w:rsid w:val="00424C1E"/>
    <w:rsid w:val="004277D1"/>
    <w:rsid w:val="00430663"/>
    <w:rsid w:val="004311CC"/>
    <w:rsid w:val="00431F24"/>
    <w:rsid w:val="004328BF"/>
    <w:rsid w:val="00433633"/>
    <w:rsid w:val="004358DF"/>
    <w:rsid w:val="00437419"/>
    <w:rsid w:val="004375C4"/>
    <w:rsid w:val="00437A15"/>
    <w:rsid w:val="0044056E"/>
    <w:rsid w:val="00441D47"/>
    <w:rsid w:val="00444783"/>
    <w:rsid w:val="004449D6"/>
    <w:rsid w:val="00451073"/>
    <w:rsid w:val="004519C9"/>
    <w:rsid w:val="0045279D"/>
    <w:rsid w:val="00457585"/>
    <w:rsid w:val="0045777B"/>
    <w:rsid w:val="00460B43"/>
    <w:rsid w:val="004615B8"/>
    <w:rsid w:val="00461B21"/>
    <w:rsid w:val="00461F95"/>
    <w:rsid w:val="00463451"/>
    <w:rsid w:val="00466AF6"/>
    <w:rsid w:val="00466BF9"/>
    <w:rsid w:val="00470F65"/>
    <w:rsid w:val="0047274B"/>
    <w:rsid w:val="0047275F"/>
    <w:rsid w:val="00474152"/>
    <w:rsid w:val="00475DF9"/>
    <w:rsid w:val="00482EBD"/>
    <w:rsid w:val="00483E8C"/>
    <w:rsid w:val="00487ED9"/>
    <w:rsid w:val="004913F8"/>
    <w:rsid w:val="004915E6"/>
    <w:rsid w:val="00491789"/>
    <w:rsid w:val="00492DFC"/>
    <w:rsid w:val="00493A53"/>
    <w:rsid w:val="0049408E"/>
    <w:rsid w:val="00494090"/>
    <w:rsid w:val="004A00BF"/>
    <w:rsid w:val="004A2965"/>
    <w:rsid w:val="004A42B0"/>
    <w:rsid w:val="004A687A"/>
    <w:rsid w:val="004A75E8"/>
    <w:rsid w:val="004B319B"/>
    <w:rsid w:val="004B6013"/>
    <w:rsid w:val="004B6C99"/>
    <w:rsid w:val="004B75A5"/>
    <w:rsid w:val="004B7FCD"/>
    <w:rsid w:val="004C0F8B"/>
    <w:rsid w:val="004C1C5F"/>
    <w:rsid w:val="004C3FE5"/>
    <w:rsid w:val="004C533D"/>
    <w:rsid w:val="004C6266"/>
    <w:rsid w:val="004C647E"/>
    <w:rsid w:val="004D3157"/>
    <w:rsid w:val="004D5A38"/>
    <w:rsid w:val="004D5B1D"/>
    <w:rsid w:val="004D66A9"/>
    <w:rsid w:val="004E0627"/>
    <w:rsid w:val="004E19AF"/>
    <w:rsid w:val="004E26E4"/>
    <w:rsid w:val="004E3551"/>
    <w:rsid w:val="004E370B"/>
    <w:rsid w:val="004E588E"/>
    <w:rsid w:val="004F0AAE"/>
    <w:rsid w:val="004F1D1A"/>
    <w:rsid w:val="004F4656"/>
    <w:rsid w:val="004F4B6C"/>
    <w:rsid w:val="004F4DB5"/>
    <w:rsid w:val="004F6E6A"/>
    <w:rsid w:val="00500EE6"/>
    <w:rsid w:val="00500FD8"/>
    <w:rsid w:val="00502E92"/>
    <w:rsid w:val="00503379"/>
    <w:rsid w:val="00511747"/>
    <w:rsid w:val="005140FA"/>
    <w:rsid w:val="005141B2"/>
    <w:rsid w:val="0051477A"/>
    <w:rsid w:val="00515594"/>
    <w:rsid w:val="0051583A"/>
    <w:rsid w:val="005179C3"/>
    <w:rsid w:val="00525577"/>
    <w:rsid w:val="00527C25"/>
    <w:rsid w:val="00542615"/>
    <w:rsid w:val="00545495"/>
    <w:rsid w:val="005468D6"/>
    <w:rsid w:val="00547CED"/>
    <w:rsid w:val="00555798"/>
    <w:rsid w:val="00556EF7"/>
    <w:rsid w:val="005733EA"/>
    <w:rsid w:val="0057382F"/>
    <w:rsid w:val="00576EE3"/>
    <w:rsid w:val="00581BD0"/>
    <w:rsid w:val="005838FE"/>
    <w:rsid w:val="005871D7"/>
    <w:rsid w:val="005909AB"/>
    <w:rsid w:val="00593B01"/>
    <w:rsid w:val="00593C78"/>
    <w:rsid w:val="00594751"/>
    <w:rsid w:val="005A1BBE"/>
    <w:rsid w:val="005A2653"/>
    <w:rsid w:val="005A2BF7"/>
    <w:rsid w:val="005A3124"/>
    <w:rsid w:val="005A537D"/>
    <w:rsid w:val="005A58D5"/>
    <w:rsid w:val="005A7C10"/>
    <w:rsid w:val="005A7F96"/>
    <w:rsid w:val="005B0DDB"/>
    <w:rsid w:val="005B1CDA"/>
    <w:rsid w:val="005B3384"/>
    <w:rsid w:val="005B5DE5"/>
    <w:rsid w:val="005C3F6F"/>
    <w:rsid w:val="005C4EDA"/>
    <w:rsid w:val="005C58D4"/>
    <w:rsid w:val="005C6008"/>
    <w:rsid w:val="005C6651"/>
    <w:rsid w:val="005D0B9D"/>
    <w:rsid w:val="005D0DB0"/>
    <w:rsid w:val="005D173E"/>
    <w:rsid w:val="005D2429"/>
    <w:rsid w:val="005D3D8F"/>
    <w:rsid w:val="005D45A2"/>
    <w:rsid w:val="005D4F03"/>
    <w:rsid w:val="005D5024"/>
    <w:rsid w:val="005E0501"/>
    <w:rsid w:val="005E067B"/>
    <w:rsid w:val="005E076F"/>
    <w:rsid w:val="005E3B13"/>
    <w:rsid w:val="005E4B83"/>
    <w:rsid w:val="005E5169"/>
    <w:rsid w:val="005E7BD7"/>
    <w:rsid w:val="005F16DD"/>
    <w:rsid w:val="005F25FF"/>
    <w:rsid w:val="005F4106"/>
    <w:rsid w:val="00600691"/>
    <w:rsid w:val="006032B3"/>
    <w:rsid w:val="00604790"/>
    <w:rsid w:val="00604F9B"/>
    <w:rsid w:val="00606B4B"/>
    <w:rsid w:val="006076B5"/>
    <w:rsid w:val="0060782D"/>
    <w:rsid w:val="00611BA2"/>
    <w:rsid w:val="0061337E"/>
    <w:rsid w:val="006137FA"/>
    <w:rsid w:val="00614902"/>
    <w:rsid w:val="00614B43"/>
    <w:rsid w:val="00620266"/>
    <w:rsid w:val="00622175"/>
    <w:rsid w:val="00624704"/>
    <w:rsid w:val="00624D83"/>
    <w:rsid w:val="00627B32"/>
    <w:rsid w:val="00627B59"/>
    <w:rsid w:val="00630052"/>
    <w:rsid w:val="0063166B"/>
    <w:rsid w:val="00635EF5"/>
    <w:rsid w:val="006369D2"/>
    <w:rsid w:val="006400EC"/>
    <w:rsid w:val="0064036C"/>
    <w:rsid w:val="00650200"/>
    <w:rsid w:val="006504CB"/>
    <w:rsid w:val="00651E1D"/>
    <w:rsid w:val="00654BAB"/>
    <w:rsid w:val="00656CC7"/>
    <w:rsid w:val="0065769D"/>
    <w:rsid w:val="00662955"/>
    <w:rsid w:val="00663033"/>
    <w:rsid w:val="00664839"/>
    <w:rsid w:val="00664B5A"/>
    <w:rsid w:val="00664B65"/>
    <w:rsid w:val="00664E93"/>
    <w:rsid w:val="0066761A"/>
    <w:rsid w:val="00670E81"/>
    <w:rsid w:val="006724FA"/>
    <w:rsid w:val="00676028"/>
    <w:rsid w:val="006803E4"/>
    <w:rsid w:val="006828FC"/>
    <w:rsid w:val="00683378"/>
    <w:rsid w:val="00683856"/>
    <w:rsid w:val="00687C53"/>
    <w:rsid w:val="00691EB2"/>
    <w:rsid w:val="00692E64"/>
    <w:rsid w:val="006942C8"/>
    <w:rsid w:val="00694A74"/>
    <w:rsid w:val="0069503E"/>
    <w:rsid w:val="006967B7"/>
    <w:rsid w:val="00696EA6"/>
    <w:rsid w:val="006A047F"/>
    <w:rsid w:val="006A16D5"/>
    <w:rsid w:val="006A4832"/>
    <w:rsid w:val="006B0D44"/>
    <w:rsid w:val="006B22F5"/>
    <w:rsid w:val="006B3CB7"/>
    <w:rsid w:val="006B6602"/>
    <w:rsid w:val="006B6A85"/>
    <w:rsid w:val="006B7953"/>
    <w:rsid w:val="006C149C"/>
    <w:rsid w:val="006C14F3"/>
    <w:rsid w:val="006C1F8B"/>
    <w:rsid w:val="006C3BC3"/>
    <w:rsid w:val="006C5D3B"/>
    <w:rsid w:val="006C5DC7"/>
    <w:rsid w:val="006C6E13"/>
    <w:rsid w:val="006D0675"/>
    <w:rsid w:val="006D0C10"/>
    <w:rsid w:val="006D1326"/>
    <w:rsid w:val="006D3F50"/>
    <w:rsid w:val="006D6F1A"/>
    <w:rsid w:val="006D783F"/>
    <w:rsid w:val="006D7CA9"/>
    <w:rsid w:val="006E28CD"/>
    <w:rsid w:val="006E3827"/>
    <w:rsid w:val="006E3BB1"/>
    <w:rsid w:val="006E53EB"/>
    <w:rsid w:val="006E69A7"/>
    <w:rsid w:val="006E70F8"/>
    <w:rsid w:val="006F138E"/>
    <w:rsid w:val="006F1654"/>
    <w:rsid w:val="006F64CB"/>
    <w:rsid w:val="006F6C3E"/>
    <w:rsid w:val="00700404"/>
    <w:rsid w:val="007004DC"/>
    <w:rsid w:val="00700CBC"/>
    <w:rsid w:val="00700E31"/>
    <w:rsid w:val="00701043"/>
    <w:rsid w:val="00702700"/>
    <w:rsid w:val="00702CDB"/>
    <w:rsid w:val="00704127"/>
    <w:rsid w:val="00704DB6"/>
    <w:rsid w:val="007059AB"/>
    <w:rsid w:val="00706CD8"/>
    <w:rsid w:val="00710620"/>
    <w:rsid w:val="00711406"/>
    <w:rsid w:val="0071160D"/>
    <w:rsid w:val="00711E78"/>
    <w:rsid w:val="00712460"/>
    <w:rsid w:val="00713752"/>
    <w:rsid w:val="007148EB"/>
    <w:rsid w:val="007175A0"/>
    <w:rsid w:val="00717CFB"/>
    <w:rsid w:val="007201FC"/>
    <w:rsid w:val="00720AA8"/>
    <w:rsid w:val="00723AC1"/>
    <w:rsid w:val="00724C60"/>
    <w:rsid w:val="0072745E"/>
    <w:rsid w:val="00727895"/>
    <w:rsid w:val="00730580"/>
    <w:rsid w:val="0073145A"/>
    <w:rsid w:val="00731A1A"/>
    <w:rsid w:val="00731F50"/>
    <w:rsid w:val="007328CF"/>
    <w:rsid w:val="0073344F"/>
    <w:rsid w:val="0073419D"/>
    <w:rsid w:val="007357EB"/>
    <w:rsid w:val="00737AAE"/>
    <w:rsid w:val="00741034"/>
    <w:rsid w:val="00743C2B"/>
    <w:rsid w:val="00745B4D"/>
    <w:rsid w:val="00746ED4"/>
    <w:rsid w:val="007472C6"/>
    <w:rsid w:val="00747B68"/>
    <w:rsid w:val="0075087C"/>
    <w:rsid w:val="00751262"/>
    <w:rsid w:val="00755F48"/>
    <w:rsid w:val="00756F95"/>
    <w:rsid w:val="007576D1"/>
    <w:rsid w:val="007638E7"/>
    <w:rsid w:val="00765DAB"/>
    <w:rsid w:val="0077064E"/>
    <w:rsid w:val="00772424"/>
    <w:rsid w:val="00772AC6"/>
    <w:rsid w:val="00773DBE"/>
    <w:rsid w:val="00777A63"/>
    <w:rsid w:val="00781AC1"/>
    <w:rsid w:val="00781DEC"/>
    <w:rsid w:val="00782DA5"/>
    <w:rsid w:val="00790D73"/>
    <w:rsid w:val="00790EEA"/>
    <w:rsid w:val="00791550"/>
    <w:rsid w:val="007922A0"/>
    <w:rsid w:val="00792ACE"/>
    <w:rsid w:val="00792C39"/>
    <w:rsid w:val="00793CA9"/>
    <w:rsid w:val="007944AE"/>
    <w:rsid w:val="00797EE0"/>
    <w:rsid w:val="007A01A6"/>
    <w:rsid w:val="007A0FD1"/>
    <w:rsid w:val="007A437A"/>
    <w:rsid w:val="007A47B6"/>
    <w:rsid w:val="007A48A5"/>
    <w:rsid w:val="007A53E8"/>
    <w:rsid w:val="007A5C1B"/>
    <w:rsid w:val="007A5E23"/>
    <w:rsid w:val="007A7888"/>
    <w:rsid w:val="007B1DAC"/>
    <w:rsid w:val="007B5393"/>
    <w:rsid w:val="007B711C"/>
    <w:rsid w:val="007C05F6"/>
    <w:rsid w:val="007C07F4"/>
    <w:rsid w:val="007C1795"/>
    <w:rsid w:val="007C1AC7"/>
    <w:rsid w:val="007C5BE4"/>
    <w:rsid w:val="007D01C3"/>
    <w:rsid w:val="007D0DDD"/>
    <w:rsid w:val="007D1B34"/>
    <w:rsid w:val="007D2BDF"/>
    <w:rsid w:val="007D501B"/>
    <w:rsid w:val="007D6D14"/>
    <w:rsid w:val="007D71EB"/>
    <w:rsid w:val="007E0021"/>
    <w:rsid w:val="007E1E52"/>
    <w:rsid w:val="007E2231"/>
    <w:rsid w:val="007E2235"/>
    <w:rsid w:val="007E276E"/>
    <w:rsid w:val="007E402F"/>
    <w:rsid w:val="007E45DB"/>
    <w:rsid w:val="007E5040"/>
    <w:rsid w:val="007E7F46"/>
    <w:rsid w:val="007F29CE"/>
    <w:rsid w:val="007F36A5"/>
    <w:rsid w:val="007F5C55"/>
    <w:rsid w:val="007F5F59"/>
    <w:rsid w:val="0080321F"/>
    <w:rsid w:val="00804BC7"/>
    <w:rsid w:val="00805114"/>
    <w:rsid w:val="008052B2"/>
    <w:rsid w:val="00806388"/>
    <w:rsid w:val="0080696B"/>
    <w:rsid w:val="00806BD6"/>
    <w:rsid w:val="008073A1"/>
    <w:rsid w:val="0081064D"/>
    <w:rsid w:val="0081137A"/>
    <w:rsid w:val="00811C5F"/>
    <w:rsid w:val="00811CD4"/>
    <w:rsid w:val="00814B06"/>
    <w:rsid w:val="0081708E"/>
    <w:rsid w:val="008179BD"/>
    <w:rsid w:val="00817C1C"/>
    <w:rsid w:val="008205FA"/>
    <w:rsid w:val="00820CA3"/>
    <w:rsid w:val="00821C10"/>
    <w:rsid w:val="00821F66"/>
    <w:rsid w:val="00823753"/>
    <w:rsid w:val="00824F80"/>
    <w:rsid w:val="008250CD"/>
    <w:rsid w:val="008273A2"/>
    <w:rsid w:val="00830954"/>
    <w:rsid w:val="00831E16"/>
    <w:rsid w:val="008379C1"/>
    <w:rsid w:val="00840B0C"/>
    <w:rsid w:val="00840B19"/>
    <w:rsid w:val="00843348"/>
    <w:rsid w:val="00844126"/>
    <w:rsid w:val="00847FEC"/>
    <w:rsid w:val="008507CC"/>
    <w:rsid w:val="00851222"/>
    <w:rsid w:val="00852B34"/>
    <w:rsid w:val="00862C8D"/>
    <w:rsid w:val="0086459E"/>
    <w:rsid w:val="008648B4"/>
    <w:rsid w:val="008712BD"/>
    <w:rsid w:val="008721D0"/>
    <w:rsid w:val="00872E21"/>
    <w:rsid w:val="0087508F"/>
    <w:rsid w:val="00877305"/>
    <w:rsid w:val="00877695"/>
    <w:rsid w:val="0088269A"/>
    <w:rsid w:val="00891931"/>
    <w:rsid w:val="008919D1"/>
    <w:rsid w:val="00891D40"/>
    <w:rsid w:val="00892FFC"/>
    <w:rsid w:val="00894BE9"/>
    <w:rsid w:val="00897C24"/>
    <w:rsid w:val="008A401A"/>
    <w:rsid w:val="008B1B1A"/>
    <w:rsid w:val="008B69BC"/>
    <w:rsid w:val="008C2214"/>
    <w:rsid w:val="008C5F7A"/>
    <w:rsid w:val="008C6F98"/>
    <w:rsid w:val="008D280A"/>
    <w:rsid w:val="008D474A"/>
    <w:rsid w:val="008E49C1"/>
    <w:rsid w:val="008E49F1"/>
    <w:rsid w:val="008E5F95"/>
    <w:rsid w:val="008E6F89"/>
    <w:rsid w:val="008F0981"/>
    <w:rsid w:val="008F3395"/>
    <w:rsid w:val="008F459B"/>
    <w:rsid w:val="008F50BA"/>
    <w:rsid w:val="008F50BF"/>
    <w:rsid w:val="008F7042"/>
    <w:rsid w:val="0090058E"/>
    <w:rsid w:val="00901937"/>
    <w:rsid w:val="0090237E"/>
    <w:rsid w:val="0090280F"/>
    <w:rsid w:val="00902982"/>
    <w:rsid w:val="009052B1"/>
    <w:rsid w:val="009063A7"/>
    <w:rsid w:val="00906D19"/>
    <w:rsid w:val="00906D5D"/>
    <w:rsid w:val="0090745C"/>
    <w:rsid w:val="00912C93"/>
    <w:rsid w:val="00913B79"/>
    <w:rsid w:val="0091685F"/>
    <w:rsid w:val="009204E0"/>
    <w:rsid w:val="00922462"/>
    <w:rsid w:val="009227ED"/>
    <w:rsid w:val="00922C0A"/>
    <w:rsid w:val="00923153"/>
    <w:rsid w:val="00923835"/>
    <w:rsid w:val="0092400E"/>
    <w:rsid w:val="00924877"/>
    <w:rsid w:val="009265E9"/>
    <w:rsid w:val="00927657"/>
    <w:rsid w:val="0093048F"/>
    <w:rsid w:val="00933E66"/>
    <w:rsid w:val="009351E7"/>
    <w:rsid w:val="00937A78"/>
    <w:rsid w:val="0094236B"/>
    <w:rsid w:val="00942B87"/>
    <w:rsid w:val="00944244"/>
    <w:rsid w:val="00945854"/>
    <w:rsid w:val="00946881"/>
    <w:rsid w:val="00946ED5"/>
    <w:rsid w:val="0094770D"/>
    <w:rsid w:val="00951001"/>
    <w:rsid w:val="009516E2"/>
    <w:rsid w:val="00951CD1"/>
    <w:rsid w:val="009522A3"/>
    <w:rsid w:val="00952863"/>
    <w:rsid w:val="00953781"/>
    <w:rsid w:val="00953995"/>
    <w:rsid w:val="00955E78"/>
    <w:rsid w:val="009570ED"/>
    <w:rsid w:val="009572CA"/>
    <w:rsid w:val="00957C94"/>
    <w:rsid w:val="00960AA7"/>
    <w:rsid w:val="00963266"/>
    <w:rsid w:val="009702D0"/>
    <w:rsid w:val="00970EDE"/>
    <w:rsid w:val="009730ED"/>
    <w:rsid w:val="009732B5"/>
    <w:rsid w:val="00976191"/>
    <w:rsid w:val="00976A8E"/>
    <w:rsid w:val="00977617"/>
    <w:rsid w:val="0098583A"/>
    <w:rsid w:val="009948AD"/>
    <w:rsid w:val="009A16F6"/>
    <w:rsid w:val="009A2DA0"/>
    <w:rsid w:val="009A3A34"/>
    <w:rsid w:val="009A764D"/>
    <w:rsid w:val="009A7E61"/>
    <w:rsid w:val="009B2195"/>
    <w:rsid w:val="009B5625"/>
    <w:rsid w:val="009B60D4"/>
    <w:rsid w:val="009C2461"/>
    <w:rsid w:val="009C321C"/>
    <w:rsid w:val="009C6E07"/>
    <w:rsid w:val="009C7323"/>
    <w:rsid w:val="009D0B82"/>
    <w:rsid w:val="009D2FAC"/>
    <w:rsid w:val="009D4F91"/>
    <w:rsid w:val="009D632F"/>
    <w:rsid w:val="009E0B64"/>
    <w:rsid w:val="009E1E98"/>
    <w:rsid w:val="009E5D8A"/>
    <w:rsid w:val="009F06C0"/>
    <w:rsid w:val="009F1336"/>
    <w:rsid w:val="009F37A6"/>
    <w:rsid w:val="009F3AFF"/>
    <w:rsid w:val="00A0061A"/>
    <w:rsid w:val="00A01FD1"/>
    <w:rsid w:val="00A02ABA"/>
    <w:rsid w:val="00A02CCE"/>
    <w:rsid w:val="00A04CC6"/>
    <w:rsid w:val="00A05F60"/>
    <w:rsid w:val="00A06BD1"/>
    <w:rsid w:val="00A07478"/>
    <w:rsid w:val="00A07747"/>
    <w:rsid w:val="00A114AF"/>
    <w:rsid w:val="00A151F9"/>
    <w:rsid w:val="00A20754"/>
    <w:rsid w:val="00A24C60"/>
    <w:rsid w:val="00A25AFC"/>
    <w:rsid w:val="00A25BF8"/>
    <w:rsid w:val="00A30768"/>
    <w:rsid w:val="00A34552"/>
    <w:rsid w:val="00A40FCF"/>
    <w:rsid w:val="00A414D4"/>
    <w:rsid w:val="00A4264D"/>
    <w:rsid w:val="00A43C56"/>
    <w:rsid w:val="00A448CC"/>
    <w:rsid w:val="00A44B89"/>
    <w:rsid w:val="00A46BD6"/>
    <w:rsid w:val="00A47798"/>
    <w:rsid w:val="00A4779C"/>
    <w:rsid w:val="00A504FD"/>
    <w:rsid w:val="00A5343E"/>
    <w:rsid w:val="00A539F9"/>
    <w:rsid w:val="00A53A09"/>
    <w:rsid w:val="00A5593D"/>
    <w:rsid w:val="00A55DF0"/>
    <w:rsid w:val="00A573D2"/>
    <w:rsid w:val="00A57619"/>
    <w:rsid w:val="00A61B4D"/>
    <w:rsid w:val="00A62939"/>
    <w:rsid w:val="00A65158"/>
    <w:rsid w:val="00A6605A"/>
    <w:rsid w:val="00A661F1"/>
    <w:rsid w:val="00A67648"/>
    <w:rsid w:val="00A70AC3"/>
    <w:rsid w:val="00A70F0A"/>
    <w:rsid w:val="00A71092"/>
    <w:rsid w:val="00A710CB"/>
    <w:rsid w:val="00A7163A"/>
    <w:rsid w:val="00A7561B"/>
    <w:rsid w:val="00A75CE9"/>
    <w:rsid w:val="00A76409"/>
    <w:rsid w:val="00A774C2"/>
    <w:rsid w:val="00A777D4"/>
    <w:rsid w:val="00A8026C"/>
    <w:rsid w:val="00A80F36"/>
    <w:rsid w:val="00A85B34"/>
    <w:rsid w:val="00A85C0B"/>
    <w:rsid w:val="00A8755C"/>
    <w:rsid w:val="00A87A4C"/>
    <w:rsid w:val="00A90BE4"/>
    <w:rsid w:val="00A93793"/>
    <w:rsid w:val="00A94491"/>
    <w:rsid w:val="00A95627"/>
    <w:rsid w:val="00A96074"/>
    <w:rsid w:val="00A962D8"/>
    <w:rsid w:val="00A96699"/>
    <w:rsid w:val="00A96AF2"/>
    <w:rsid w:val="00A977B0"/>
    <w:rsid w:val="00A97E9F"/>
    <w:rsid w:val="00AA57D1"/>
    <w:rsid w:val="00AA5E5A"/>
    <w:rsid w:val="00AA605B"/>
    <w:rsid w:val="00AA6C26"/>
    <w:rsid w:val="00AA7AD9"/>
    <w:rsid w:val="00AB03E5"/>
    <w:rsid w:val="00AB16BC"/>
    <w:rsid w:val="00AB2401"/>
    <w:rsid w:val="00AB339A"/>
    <w:rsid w:val="00AB37C0"/>
    <w:rsid w:val="00AB402C"/>
    <w:rsid w:val="00AB4910"/>
    <w:rsid w:val="00AB54E8"/>
    <w:rsid w:val="00AB6C55"/>
    <w:rsid w:val="00AB7884"/>
    <w:rsid w:val="00AC217C"/>
    <w:rsid w:val="00AC2BE0"/>
    <w:rsid w:val="00AC51C8"/>
    <w:rsid w:val="00AC57A3"/>
    <w:rsid w:val="00AC75BF"/>
    <w:rsid w:val="00AD3373"/>
    <w:rsid w:val="00AD6195"/>
    <w:rsid w:val="00AD6280"/>
    <w:rsid w:val="00AD69A3"/>
    <w:rsid w:val="00AE2631"/>
    <w:rsid w:val="00AE2F18"/>
    <w:rsid w:val="00AE4324"/>
    <w:rsid w:val="00AE727D"/>
    <w:rsid w:val="00AF0A6D"/>
    <w:rsid w:val="00AF1CB5"/>
    <w:rsid w:val="00AF21FA"/>
    <w:rsid w:val="00AF2A30"/>
    <w:rsid w:val="00AF2B11"/>
    <w:rsid w:val="00AF3D43"/>
    <w:rsid w:val="00B00548"/>
    <w:rsid w:val="00B00EF3"/>
    <w:rsid w:val="00B01ADC"/>
    <w:rsid w:val="00B04FEA"/>
    <w:rsid w:val="00B06408"/>
    <w:rsid w:val="00B0663D"/>
    <w:rsid w:val="00B1009A"/>
    <w:rsid w:val="00B1279E"/>
    <w:rsid w:val="00B13562"/>
    <w:rsid w:val="00B13D0A"/>
    <w:rsid w:val="00B14141"/>
    <w:rsid w:val="00B1537F"/>
    <w:rsid w:val="00B17656"/>
    <w:rsid w:val="00B20794"/>
    <w:rsid w:val="00B21412"/>
    <w:rsid w:val="00B21594"/>
    <w:rsid w:val="00B218D7"/>
    <w:rsid w:val="00B21E85"/>
    <w:rsid w:val="00B245B6"/>
    <w:rsid w:val="00B2644E"/>
    <w:rsid w:val="00B267C9"/>
    <w:rsid w:val="00B3016D"/>
    <w:rsid w:val="00B30F2F"/>
    <w:rsid w:val="00B3161C"/>
    <w:rsid w:val="00B34241"/>
    <w:rsid w:val="00B3578E"/>
    <w:rsid w:val="00B35E6E"/>
    <w:rsid w:val="00B3785F"/>
    <w:rsid w:val="00B37E92"/>
    <w:rsid w:val="00B4048A"/>
    <w:rsid w:val="00B406B9"/>
    <w:rsid w:val="00B513DC"/>
    <w:rsid w:val="00B52475"/>
    <w:rsid w:val="00B5307E"/>
    <w:rsid w:val="00B53DF0"/>
    <w:rsid w:val="00B55231"/>
    <w:rsid w:val="00B606F1"/>
    <w:rsid w:val="00B618EB"/>
    <w:rsid w:val="00B62C2C"/>
    <w:rsid w:val="00B62EBD"/>
    <w:rsid w:val="00B64E7B"/>
    <w:rsid w:val="00B652F0"/>
    <w:rsid w:val="00B70810"/>
    <w:rsid w:val="00B729F7"/>
    <w:rsid w:val="00B7422C"/>
    <w:rsid w:val="00B761BD"/>
    <w:rsid w:val="00B77C05"/>
    <w:rsid w:val="00B77E80"/>
    <w:rsid w:val="00B80BF6"/>
    <w:rsid w:val="00B81814"/>
    <w:rsid w:val="00B81C07"/>
    <w:rsid w:val="00B82BD5"/>
    <w:rsid w:val="00B82E03"/>
    <w:rsid w:val="00B86C8C"/>
    <w:rsid w:val="00B92385"/>
    <w:rsid w:val="00B92ED0"/>
    <w:rsid w:val="00B93D2F"/>
    <w:rsid w:val="00B95650"/>
    <w:rsid w:val="00BA035C"/>
    <w:rsid w:val="00BA056D"/>
    <w:rsid w:val="00BA0B26"/>
    <w:rsid w:val="00BA3012"/>
    <w:rsid w:val="00BA6AD4"/>
    <w:rsid w:val="00BA73A2"/>
    <w:rsid w:val="00BA75D8"/>
    <w:rsid w:val="00BA76B3"/>
    <w:rsid w:val="00BA79F5"/>
    <w:rsid w:val="00BC08C9"/>
    <w:rsid w:val="00BC1DFD"/>
    <w:rsid w:val="00BC3A77"/>
    <w:rsid w:val="00BC400D"/>
    <w:rsid w:val="00BC4CDE"/>
    <w:rsid w:val="00BC4EB9"/>
    <w:rsid w:val="00BC5562"/>
    <w:rsid w:val="00BD0449"/>
    <w:rsid w:val="00BD3663"/>
    <w:rsid w:val="00BD6BDD"/>
    <w:rsid w:val="00BD6F10"/>
    <w:rsid w:val="00BE093A"/>
    <w:rsid w:val="00BE1601"/>
    <w:rsid w:val="00BE174C"/>
    <w:rsid w:val="00BE25CB"/>
    <w:rsid w:val="00BE547F"/>
    <w:rsid w:val="00BE6C88"/>
    <w:rsid w:val="00BF0F19"/>
    <w:rsid w:val="00BF4EC5"/>
    <w:rsid w:val="00BF7292"/>
    <w:rsid w:val="00C0070A"/>
    <w:rsid w:val="00C00F0D"/>
    <w:rsid w:val="00C03036"/>
    <w:rsid w:val="00C031BE"/>
    <w:rsid w:val="00C03F5C"/>
    <w:rsid w:val="00C043CB"/>
    <w:rsid w:val="00C056F9"/>
    <w:rsid w:val="00C06544"/>
    <w:rsid w:val="00C068B8"/>
    <w:rsid w:val="00C108C7"/>
    <w:rsid w:val="00C11713"/>
    <w:rsid w:val="00C13597"/>
    <w:rsid w:val="00C16F48"/>
    <w:rsid w:val="00C17002"/>
    <w:rsid w:val="00C1733D"/>
    <w:rsid w:val="00C23FAA"/>
    <w:rsid w:val="00C252D6"/>
    <w:rsid w:val="00C30BFF"/>
    <w:rsid w:val="00C32FB9"/>
    <w:rsid w:val="00C356B9"/>
    <w:rsid w:val="00C36BEE"/>
    <w:rsid w:val="00C37AD8"/>
    <w:rsid w:val="00C41CE8"/>
    <w:rsid w:val="00C426EF"/>
    <w:rsid w:val="00C47980"/>
    <w:rsid w:val="00C50037"/>
    <w:rsid w:val="00C502F1"/>
    <w:rsid w:val="00C511F2"/>
    <w:rsid w:val="00C5131C"/>
    <w:rsid w:val="00C534BB"/>
    <w:rsid w:val="00C54027"/>
    <w:rsid w:val="00C55E58"/>
    <w:rsid w:val="00C561EC"/>
    <w:rsid w:val="00C56771"/>
    <w:rsid w:val="00C56A61"/>
    <w:rsid w:val="00C61045"/>
    <w:rsid w:val="00C6466D"/>
    <w:rsid w:val="00C65490"/>
    <w:rsid w:val="00C7024D"/>
    <w:rsid w:val="00C71F2E"/>
    <w:rsid w:val="00C74891"/>
    <w:rsid w:val="00C748CA"/>
    <w:rsid w:val="00C74A62"/>
    <w:rsid w:val="00C74E27"/>
    <w:rsid w:val="00C803E6"/>
    <w:rsid w:val="00C80ED9"/>
    <w:rsid w:val="00C80F8D"/>
    <w:rsid w:val="00C8264F"/>
    <w:rsid w:val="00C832A4"/>
    <w:rsid w:val="00C84AA9"/>
    <w:rsid w:val="00C85396"/>
    <w:rsid w:val="00C8703C"/>
    <w:rsid w:val="00C90E84"/>
    <w:rsid w:val="00C91366"/>
    <w:rsid w:val="00C915CD"/>
    <w:rsid w:val="00C91877"/>
    <w:rsid w:val="00C91C5D"/>
    <w:rsid w:val="00C91E87"/>
    <w:rsid w:val="00C96138"/>
    <w:rsid w:val="00CA2DCD"/>
    <w:rsid w:val="00CA4B06"/>
    <w:rsid w:val="00CA6E28"/>
    <w:rsid w:val="00CB05E0"/>
    <w:rsid w:val="00CB2107"/>
    <w:rsid w:val="00CB225D"/>
    <w:rsid w:val="00CB3288"/>
    <w:rsid w:val="00CB35DF"/>
    <w:rsid w:val="00CB3F34"/>
    <w:rsid w:val="00CB452F"/>
    <w:rsid w:val="00CB47ED"/>
    <w:rsid w:val="00CB6BD3"/>
    <w:rsid w:val="00CC3385"/>
    <w:rsid w:val="00CC482D"/>
    <w:rsid w:val="00CC66C0"/>
    <w:rsid w:val="00CC6EAB"/>
    <w:rsid w:val="00CC7A4C"/>
    <w:rsid w:val="00CC7CA3"/>
    <w:rsid w:val="00CC7CF5"/>
    <w:rsid w:val="00CC7DAA"/>
    <w:rsid w:val="00CD0202"/>
    <w:rsid w:val="00CD1298"/>
    <w:rsid w:val="00CD255C"/>
    <w:rsid w:val="00CD2A32"/>
    <w:rsid w:val="00CD3FAF"/>
    <w:rsid w:val="00CD4B0B"/>
    <w:rsid w:val="00CD6E70"/>
    <w:rsid w:val="00CD70B1"/>
    <w:rsid w:val="00CD7310"/>
    <w:rsid w:val="00CD7D44"/>
    <w:rsid w:val="00CD7FEA"/>
    <w:rsid w:val="00CE0551"/>
    <w:rsid w:val="00CE0FCB"/>
    <w:rsid w:val="00CE14B6"/>
    <w:rsid w:val="00CE2BF5"/>
    <w:rsid w:val="00CE3A66"/>
    <w:rsid w:val="00CE4159"/>
    <w:rsid w:val="00CE4BB9"/>
    <w:rsid w:val="00CE5C34"/>
    <w:rsid w:val="00CF32E5"/>
    <w:rsid w:val="00CF33FC"/>
    <w:rsid w:val="00CF4C42"/>
    <w:rsid w:val="00CF564B"/>
    <w:rsid w:val="00CF711E"/>
    <w:rsid w:val="00CF7B5D"/>
    <w:rsid w:val="00D012A2"/>
    <w:rsid w:val="00D0275D"/>
    <w:rsid w:val="00D03254"/>
    <w:rsid w:val="00D048D9"/>
    <w:rsid w:val="00D0532C"/>
    <w:rsid w:val="00D0648E"/>
    <w:rsid w:val="00D064D2"/>
    <w:rsid w:val="00D07B73"/>
    <w:rsid w:val="00D1087C"/>
    <w:rsid w:val="00D12613"/>
    <w:rsid w:val="00D12DB1"/>
    <w:rsid w:val="00D13748"/>
    <w:rsid w:val="00D14850"/>
    <w:rsid w:val="00D15E05"/>
    <w:rsid w:val="00D16445"/>
    <w:rsid w:val="00D16EAC"/>
    <w:rsid w:val="00D174A1"/>
    <w:rsid w:val="00D17C18"/>
    <w:rsid w:val="00D21BB0"/>
    <w:rsid w:val="00D24011"/>
    <w:rsid w:val="00D24F2A"/>
    <w:rsid w:val="00D3086F"/>
    <w:rsid w:val="00D32976"/>
    <w:rsid w:val="00D32F77"/>
    <w:rsid w:val="00D358C8"/>
    <w:rsid w:val="00D35E56"/>
    <w:rsid w:val="00D364CD"/>
    <w:rsid w:val="00D403A4"/>
    <w:rsid w:val="00D41DB6"/>
    <w:rsid w:val="00D42AD2"/>
    <w:rsid w:val="00D42B9B"/>
    <w:rsid w:val="00D43B77"/>
    <w:rsid w:val="00D43DA6"/>
    <w:rsid w:val="00D50634"/>
    <w:rsid w:val="00D506A8"/>
    <w:rsid w:val="00D506EF"/>
    <w:rsid w:val="00D524E7"/>
    <w:rsid w:val="00D558AC"/>
    <w:rsid w:val="00D56FF8"/>
    <w:rsid w:val="00D6157F"/>
    <w:rsid w:val="00D6307E"/>
    <w:rsid w:val="00D63B1F"/>
    <w:rsid w:val="00D66818"/>
    <w:rsid w:val="00D70E3B"/>
    <w:rsid w:val="00D74CE1"/>
    <w:rsid w:val="00D76474"/>
    <w:rsid w:val="00D77395"/>
    <w:rsid w:val="00D77896"/>
    <w:rsid w:val="00D77B8F"/>
    <w:rsid w:val="00D821F5"/>
    <w:rsid w:val="00D82287"/>
    <w:rsid w:val="00D824C8"/>
    <w:rsid w:val="00D82D05"/>
    <w:rsid w:val="00D832EB"/>
    <w:rsid w:val="00D84812"/>
    <w:rsid w:val="00D8696C"/>
    <w:rsid w:val="00D87414"/>
    <w:rsid w:val="00D93F99"/>
    <w:rsid w:val="00D95427"/>
    <w:rsid w:val="00D95E82"/>
    <w:rsid w:val="00D96125"/>
    <w:rsid w:val="00D9622D"/>
    <w:rsid w:val="00D96330"/>
    <w:rsid w:val="00D96D40"/>
    <w:rsid w:val="00D96E4B"/>
    <w:rsid w:val="00D976F2"/>
    <w:rsid w:val="00D97C7F"/>
    <w:rsid w:val="00DA3B79"/>
    <w:rsid w:val="00DA590A"/>
    <w:rsid w:val="00DB1DB3"/>
    <w:rsid w:val="00DB2C34"/>
    <w:rsid w:val="00DB2C97"/>
    <w:rsid w:val="00DB3745"/>
    <w:rsid w:val="00DB4B6B"/>
    <w:rsid w:val="00DC11F1"/>
    <w:rsid w:val="00DC1A8F"/>
    <w:rsid w:val="00DC2903"/>
    <w:rsid w:val="00DC3876"/>
    <w:rsid w:val="00DC5AAF"/>
    <w:rsid w:val="00DD2A64"/>
    <w:rsid w:val="00DD3012"/>
    <w:rsid w:val="00DD305D"/>
    <w:rsid w:val="00DD4BFC"/>
    <w:rsid w:val="00DD5655"/>
    <w:rsid w:val="00DD5F4E"/>
    <w:rsid w:val="00DD77C2"/>
    <w:rsid w:val="00DD7844"/>
    <w:rsid w:val="00DE0E54"/>
    <w:rsid w:val="00DE1A9F"/>
    <w:rsid w:val="00DE2649"/>
    <w:rsid w:val="00DE344F"/>
    <w:rsid w:val="00DE3C8F"/>
    <w:rsid w:val="00DE4186"/>
    <w:rsid w:val="00DE4EEC"/>
    <w:rsid w:val="00DE524A"/>
    <w:rsid w:val="00DE5445"/>
    <w:rsid w:val="00DF06C3"/>
    <w:rsid w:val="00DF0DB0"/>
    <w:rsid w:val="00DF1991"/>
    <w:rsid w:val="00DF2B49"/>
    <w:rsid w:val="00DF5B9B"/>
    <w:rsid w:val="00E00C95"/>
    <w:rsid w:val="00E010B4"/>
    <w:rsid w:val="00E01311"/>
    <w:rsid w:val="00E01622"/>
    <w:rsid w:val="00E0231E"/>
    <w:rsid w:val="00E040C0"/>
    <w:rsid w:val="00E0521D"/>
    <w:rsid w:val="00E06706"/>
    <w:rsid w:val="00E069F9"/>
    <w:rsid w:val="00E070E5"/>
    <w:rsid w:val="00E07C54"/>
    <w:rsid w:val="00E13C9E"/>
    <w:rsid w:val="00E140FC"/>
    <w:rsid w:val="00E158B9"/>
    <w:rsid w:val="00E17F6E"/>
    <w:rsid w:val="00E25FB7"/>
    <w:rsid w:val="00E2681C"/>
    <w:rsid w:val="00E26CD1"/>
    <w:rsid w:val="00E30224"/>
    <w:rsid w:val="00E31B40"/>
    <w:rsid w:val="00E325F7"/>
    <w:rsid w:val="00E328A5"/>
    <w:rsid w:val="00E336EB"/>
    <w:rsid w:val="00E34817"/>
    <w:rsid w:val="00E35988"/>
    <w:rsid w:val="00E36019"/>
    <w:rsid w:val="00E3707D"/>
    <w:rsid w:val="00E45DF3"/>
    <w:rsid w:val="00E47BF1"/>
    <w:rsid w:val="00E513CC"/>
    <w:rsid w:val="00E51DBE"/>
    <w:rsid w:val="00E52CD9"/>
    <w:rsid w:val="00E547D6"/>
    <w:rsid w:val="00E57857"/>
    <w:rsid w:val="00E60417"/>
    <w:rsid w:val="00E61933"/>
    <w:rsid w:val="00E62312"/>
    <w:rsid w:val="00E63011"/>
    <w:rsid w:val="00E65E56"/>
    <w:rsid w:val="00E663ED"/>
    <w:rsid w:val="00E66937"/>
    <w:rsid w:val="00E67C4D"/>
    <w:rsid w:val="00E71432"/>
    <w:rsid w:val="00E7783D"/>
    <w:rsid w:val="00E80AFA"/>
    <w:rsid w:val="00E82461"/>
    <w:rsid w:val="00E8531B"/>
    <w:rsid w:val="00E91E5B"/>
    <w:rsid w:val="00E91FD5"/>
    <w:rsid w:val="00E92E6A"/>
    <w:rsid w:val="00E92E89"/>
    <w:rsid w:val="00E93839"/>
    <w:rsid w:val="00E93F7E"/>
    <w:rsid w:val="00E96602"/>
    <w:rsid w:val="00E9DC99"/>
    <w:rsid w:val="00EA54ED"/>
    <w:rsid w:val="00EA57A7"/>
    <w:rsid w:val="00EA5891"/>
    <w:rsid w:val="00EA6E6D"/>
    <w:rsid w:val="00EA753A"/>
    <w:rsid w:val="00EB0934"/>
    <w:rsid w:val="00EB1174"/>
    <w:rsid w:val="00EB2130"/>
    <w:rsid w:val="00EB240F"/>
    <w:rsid w:val="00EB24FA"/>
    <w:rsid w:val="00EB5561"/>
    <w:rsid w:val="00EC0A3D"/>
    <w:rsid w:val="00EC1934"/>
    <w:rsid w:val="00EC29A4"/>
    <w:rsid w:val="00EC4781"/>
    <w:rsid w:val="00EC52F6"/>
    <w:rsid w:val="00EC6EAC"/>
    <w:rsid w:val="00EC6F9B"/>
    <w:rsid w:val="00ED03CA"/>
    <w:rsid w:val="00ED1AF5"/>
    <w:rsid w:val="00ED75F4"/>
    <w:rsid w:val="00EE045C"/>
    <w:rsid w:val="00EE06FB"/>
    <w:rsid w:val="00EE3555"/>
    <w:rsid w:val="00EE5619"/>
    <w:rsid w:val="00EE5E63"/>
    <w:rsid w:val="00EE683A"/>
    <w:rsid w:val="00EF1A10"/>
    <w:rsid w:val="00EF5372"/>
    <w:rsid w:val="00EF72EE"/>
    <w:rsid w:val="00F001B4"/>
    <w:rsid w:val="00F01CB3"/>
    <w:rsid w:val="00F02255"/>
    <w:rsid w:val="00F05E0B"/>
    <w:rsid w:val="00F061E2"/>
    <w:rsid w:val="00F063CD"/>
    <w:rsid w:val="00F06ECF"/>
    <w:rsid w:val="00F109AC"/>
    <w:rsid w:val="00F1215A"/>
    <w:rsid w:val="00F12BDA"/>
    <w:rsid w:val="00F139A7"/>
    <w:rsid w:val="00F155BA"/>
    <w:rsid w:val="00F16E52"/>
    <w:rsid w:val="00F17553"/>
    <w:rsid w:val="00F20AB3"/>
    <w:rsid w:val="00F30575"/>
    <w:rsid w:val="00F305D7"/>
    <w:rsid w:val="00F31838"/>
    <w:rsid w:val="00F31FDB"/>
    <w:rsid w:val="00F34F5C"/>
    <w:rsid w:val="00F4024F"/>
    <w:rsid w:val="00F444BB"/>
    <w:rsid w:val="00F44EB5"/>
    <w:rsid w:val="00F46C4E"/>
    <w:rsid w:val="00F46C83"/>
    <w:rsid w:val="00F47DDB"/>
    <w:rsid w:val="00F50559"/>
    <w:rsid w:val="00F53772"/>
    <w:rsid w:val="00F54A0B"/>
    <w:rsid w:val="00F57C97"/>
    <w:rsid w:val="00F57CEC"/>
    <w:rsid w:val="00F60D27"/>
    <w:rsid w:val="00F62E1C"/>
    <w:rsid w:val="00F6446E"/>
    <w:rsid w:val="00F64576"/>
    <w:rsid w:val="00F64FB8"/>
    <w:rsid w:val="00F65205"/>
    <w:rsid w:val="00F6588B"/>
    <w:rsid w:val="00F66798"/>
    <w:rsid w:val="00F66870"/>
    <w:rsid w:val="00F67760"/>
    <w:rsid w:val="00F75434"/>
    <w:rsid w:val="00F75EFD"/>
    <w:rsid w:val="00F76D86"/>
    <w:rsid w:val="00F8243D"/>
    <w:rsid w:val="00F85463"/>
    <w:rsid w:val="00F85F8E"/>
    <w:rsid w:val="00F94346"/>
    <w:rsid w:val="00F95625"/>
    <w:rsid w:val="00FA138B"/>
    <w:rsid w:val="00FA1660"/>
    <w:rsid w:val="00FA1A08"/>
    <w:rsid w:val="00FA3428"/>
    <w:rsid w:val="00FA482B"/>
    <w:rsid w:val="00FA74CF"/>
    <w:rsid w:val="00FB19AD"/>
    <w:rsid w:val="00FB20CA"/>
    <w:rsid w:val="00FB2635"/>
    <w:rsid w:val="00FB41BA"/>
    <w:rsid w:val="00FB4441"/>
    <w:rsid w:val="00FB6C85"/>
    <w:rsid w:val="00FB6D8C"/>
    <w:rsid w:val="00FC121A"/>
    <w:rsid w:val="00FC1458"/>
    <w:rsid w:val="00FC38A4"/>
    <w:rsid w:val="00FC3BDC"/>
    <w:rsid w:val="00FC5505"/>
    <w:rsid w:val="00FC6282"/>
    <w:rsid w:val="00FC7A0F"/>
    <w:rsid w:val="00FD257E"/>
    <w:rsid w:val="00FD2E15"/>
    <w:rsid w:val="00FD3691"/>
    <w:rsid w:val="00FD4912"/>
    <w:rsid w:val="00FD7252"/>
    <w:rsid w:val="00FE1CC5"/>
    <w:rsid w:val="00FE1EAB"/>
    <w:rsid w:val="00FE3000"/>
    <w:rsid w:val="00FE3349"/>
    <w:rsid w:val="00FE6EBD"/>
    <w:rsid w:val="00FF08D6"/>
    <w:rsid w:val="00FF1D36"/>
    <w:rsid w:val="00FF2A9D"/>
    <w:rsid w:val="00FF35F4"/>
    <w:rsid w:val="00FF7D68"/>
    <w:rsid w:val="011E4EF1"/>
    <w:rsid w:val="01C8845C"/>
    <w:rsid w:val="024A170A"/>
    <w:rsid w:val="02AE18D8"/>
    <w:rsid w:val="033E8914"/>
    <w:rsid w:val="034189BC"/>
    <w:rsid w:val="03797B0A"/>
    <w:rsid w:val="040990AF"/>
    <w:rsid w:val="041C53C0"/>
    <w:rsid w:val="041D6CD7"/>
    <w:rsid w:val="04AF6A72"/>
    <w:rsid w:val="04EB7649"/>
    <w:rsid w:val="05A56110"/>
    <w:rsid w:val="05D385FC"/>
    <w:rsid w:val="067FFBA6"/>
    <w:rsid w:val="06E588D9"/>
    <w:rsid w:val="072C1AB4"/>
    <w:rsid w:val="07DE7E6A"/>
    <w:rsid w:val="08416E3E"/>
    <w:rsid w:val="0894A6B2"/>
    <w:rsid w:val="08F16932"/>
    <w:rsid w:val="09492F93"/>
    <w:rsid w:val="09A5A47D"/>
    <w:rsid w:val="09B79C68"/>
    <w:rsid w:val="0A7FE6CC"/>
    <w:rsid w:val="0B540363"/>
    <w:rsid w:val="0B969976"/>
    <w:rsid w:val="0BFF6530"/>
    <w:rsid w:val="0C936648"/>
    <w:rsid w:val="0D3963D1"/>
    <w:rsid w:val="0D841028"/>
    <w:rsid w:val="0DBF662F"/>
    <w:rsid w:val="0E324B71"/>
    <w:rsid w:val="0EA435E8"/>
    <w:rsid w:val="0EE80A31"/>
    <w:rsid w:val="0F77FF56"/>
    <w:rsid w:val="10B94C21"/>
    <w:rsid w:val="10BAB18E"/>
    <w:rsid w:val="1148169F"/>
    <w:rsid w:val="1154DC76"/>
    <w:rsid w:val="11C2AE4D"/>
    <w:rsid w:val="1215C1D1"/>
    <w:rsid w:val="121F7C03"/>
    <w:rsid w:val="122EDBE1"/>
    <w:rsid w:val="1250F3A1"/>
    <w:rsid w:val="12F70D6B"/>
    <w:rsid w:val="1302A7CC"/>
    <w:rsid w:val="138CC315"/>
    <w:rsid w:val="13A1AB5B"/>
    <w:rsid w:val="14093426"/>
    <w:rsid w:val="148B6AAA"/>
    <w:rsid w:val="14D8A78D"/>
    <w:rsid w:val="1506C8E9"/>
    <w:rsid w:val="1582E1B2"/>
    <w:rsid w:val="15C203DD"/>
    <w:rsid w:val="15D2D2B7"/>
    <w:rsid w:val="15FD5D87"/>
    <w:rsid w:val="172D4B3D"/>
    <w:rsid w:val="180C6F55"/>
    <w:rsid w:val="18DFF968"/>
    <w:rsid w:val="196038DA"/>
    <w:rsid w:val="199E5F93"/>
    <w:rsid w:val="19A99E1C"/>
    <w:rsid w:val="1A8383C9"/>
    <w:rsid w:val="1AC80A02"/>
    <w:rsid w:val="1B422E04"/>
    <w:rsid w:val="1BF02FBF"/>
    <w:rsid w:val="1C0AC289"/>
    <w:rsid w:val="1C3C8A3A"/>
    <w:rsid w:val="1C7C37AF"/>
    <w:rsid w:val="1CD79E84"/>
    <w:rsid w:val="1D563684"/>
    <w:rsid w:val="1D7E4D6E"/>
    <w:rsid w:val="1DADC254"/>
    <w:rsid w:val="1DD92A62"/>
    <w:rsid w:val="1DEE6AD2"/>
    <w:rsid w:val="1E141250"/>
    <w:rsid w:val="1E1CB4F8"/>
    <w:rsid w:val="1E58E5BF"/>
    <w:rsid w:val="1F326D4C"/>
    <w:rsid w:val="1FCCED0A"/>
    <w:rsid w:val="1FF4B620"/>
    <w:rsid w:val="20175B78"/>
    <w:rsid w:val="20359365"/>
    <w:rsid w:val="2044EF3C"/>
    <w:rsid w:val="205DBC8F"/>
    <w:rsid w:val="20A4B114"/>
    <w:rsid w:val="210A4762"/>
    <w:rsid w:val="21827400"/>
    <w:rsid w:val="21C0B221"/>
    <w:rsid w:val="21F8797D"/>
    <w:rsid w:val="225795CB"/>
    <w:rsid w:val="22761AFD"/>
    <w:rsid w:val="22F2FDE3"/>
    <w:rsid w:val="237D4DD1"/>
    <w:rsid w:val="238909D8"/>
    <w:rsid w:val="23995C50"/>
    <w:rsid w:val="23B055E3"/>
    <w:rsid w:val="23BA7D17"/>
    <w:rsid w:val="23BFBCAB"/>
    <w:rsid w:val="24CAFA3E"/>
    <w:rsid w:val="2514D18E"/>
    <w:rsid w:val="25278E8A"/>
    <w:rsid w:val="2551A412"/>
    <w:rsid w:val="256B73E3"/>
    <w:rsid w:val="25E55A4C"/>
    <w:rsid w:val="25ED10F8"/>
    <w:rsid w:val="263171D8"/>
    <w:rsid w:val="26755C1A"/>
    <w:rsid w:val="26C0AA9A"/>
    <w:rsid w:val="26E2638E"/>
    <w:rsid w:val="26F7F1FA"/>
    <w:rsid w:val="27019064"/>
    <w:rsid w:val="2720C216"/>
    <w:rsid w:val="272BAE00"/>
    <w:rsid w:val="27A212AF"/>
    <w:rsid w:val="27BD6FA3"/>
    <w:rsid w:val="282CB6D5"/>
    <w:rsid w:val="28BB3CEE"/>
    <w:rsid w:val="28D56225"/>
    <w:rsid w:val="28E7A775"/>
    <w:rsid w:val="295C9167"/>
    <w:rsid w:val="2A0C8C5B"/>
    <w:rsid w:val="2A2EFE2F"/>
    <w:rsid w:val="2A4B935A"/>
    <w:rsid w:val="2B87A1E3"/>
    <w:rsid w:val="2BB24185"/>
    <w:rsid w:val="2BC2F5DB"/>
    <w:rsid w:val="2BCACE90"/>
    <w:rsid w:val="2C6306C2"/>
    <w:rsid w:val="2CA07CF1"/>
    <w:rsid w:val="2CAD6277"/>
    <w:rsid w:val="2CB3CFDA"/>
    <w:rsid w:val="2D237244"/>
    <w:rsid w:val="2D427B05"/>
    <w:rsid w:val="2D805E40"/>
    <w:rsid w:val="2DC4CB9B"/>
    <w:rsid w:val="2DC6AA11"/>
    <w:rsid w:val="2E45C00F"/>
    <w:rsid w:val="2E866A94"/>
    <w:rsid w:val="2ED3BC2D"/>
    <w:rsid w:val="2FB30598"/>
    <w:rsid w:val="306F554A"/>
    <w:rsid w:val="3135AD9C"/>
    <w:rsid w:val="313CAA76"/>
    <w:rsid w:val="31A372ED"/>
    <w:rsid w:val="32CFFF57"/>
    <w:rsid w:val="32FBBE71"/>
    <w:rsid w:val="33AE7673"/>
    <w:rsid w:val="33C430B2"/>
    <w:rsid w:val="34667D36"/>
    <w:rsid w:val="34E924AA"/>
    <w:rsid w:val="35181B9D"/>
    <w:rsid w:val="35A8ACB9"/>
    <w:rsid w:val="36091EBF"/>
    <w:rsid w:val="365AB220"/>
    <w:rsid w:val="36A66821"/>
    <w:rsid w:val="36B1377A"/>
    <w:rsid w:val="36D3755C"/>
    <w:rsid w:val="37257514"/>
    <w:rsid w:val="373820D9"/>
    <w:rsid w:val="374D2298"/>
    <w:rsid w:val="3754CFEC"/>
    <w:rsid w:val="37A79C07"/>
    <w:rsid w:val="37E81BCD"/>
    <w:rsid w:val="38096386"/>
    <w:rsid w:val="385E01B5"/>
    <w:rsid w:val="38D94E3E"/>
    <w:rsid w:val="3918C292"/>
    <w:rsid w:val="39744290"/>
    <w:rsid w:val="3A51A3B9"/>
    <w:rsid w:val="3A6460E6"/>
    <w:rsid w:val="3ACE527D"/>
    <w:rsid w:val="3AEF9BB9"/>
    <w:rsid w:val="3B167318"/>
    <w:rsid w:val="3B2448FC"/>
    <w:rsid w:val="3B3C51BA"/>
    <w:rsid w:val="3CA8BB24"/>
    <w:rsid w:val="3DF6EBFA"/>
    <w:rsid w:val="3E3F3502"/>
    <w:rsid w:val="3E4AE30F"/>
    <w:rsid w:val="3E9BF839"/>
    <w:rsid w:val="3EFADC42"/>
    <w:rsid w:val="4058C8C4"/>
    <w:rsid w:val="405DD221"/>
    <w:rsid w:val="41971D6F"/>
    <w:rsid w:val="41C2A794"/>
    <w:rsid w:val="41F75D4A"/>
    <w:rsid w:val="428BCAE5"/>
    <w:rsid w:val="42A40DCF"/>
    <w:rsid w:val="42B5A51E"/>
    <w:rsid w:val="432E9E78"/>
    <w:rsid w:val="435E77F5"/>
    <w:rsid w:val="44A42D01"/>
    <w:rsid w:val="44AD7296"/>
    <w:rsid w:val="44CD06F0"/>
    <w:rsid w:val="44CEBE31"/>
    <w:rsid w:val="44E33400"/>
    <w:rsid w:val="44F49876"/>
    <w:rsid w:val="45558D01"/>
    <w:rsid w:val="459EA8E9"/>
    <w:rsid w:val="45A9E1E9"/>
    <w:rsid w:val="4636C348"/>
    <w:rsid w:val="46501CE8"/>
    <w:rsid w:val="46592DB0"/>
    <w:rsid w:val="465AB397"/>
    <w:rsid w:val="46710D74"/>
    <w:rsid w:val="47058F3D"/>
    <w:rsid w:val="473A794A"/>
    <w:rsid w:val="474613AB"/>
    <w:rsid w:val="482EBD42"/>
    <w:rsid w:val="485666F3"/>
    <w:rsid w:val="4935B291"/>
    <w:rsid w:val="4982EF8C"/>
    <w:rsid w:val="4A304C03"/>
    <w:rsid w:val="4A5DB215"/>
    <w:rsid w:val="4A721A0C"/>
    <w:rsid w:val="4A831142"/>
    <w:rsid w:val="4BE8DA45"/>
    <w:rsid w:val="4C0637D1"/>
    <w:rsid w:val="4C1EE1A3"/>
    <w:rsid w:val="4C3042B5"/>
    <w:rsid w:val="4C678532"/>
    <w:rsid w:val="4CBAAD36"/>
    <w:rsid w:val="4D01AD60"/>
    <w:rsid w:val="4D80AD80"/>
    <w:rsid w:val="4D817C58"/>
    <w:rsid w:val="4EC26465"/>
    <w:rsid w:val="4F877BF6"/>
    <w:rsid w:val="504663FE"/>
    <w:rsid w:val="50C7548B"/>
    <w:rsid w:val="50F252C6"/>
    <w:rsid w:val="51068A7C"/>
    <w:rsid w:val="51555832"/>
    <w:rsid w:val="51C9A48E"/>
    <w:rsid w:val="52183EA4"/>
    <w:rsid w:val="528E2327"/>
    <w:rsid w:val="52A5D959"/>
    <w:rsid w:val="52AAF269"/>
    <w:rsid w:val="52BF1CB8"/>
    <w:rsid w:val="5318BEEE"/>
    <w:rsid w:val="543CD48D"/>
    <w:rsid w:val="544BA944"/>
    <w:rsid w:val="559F9A73"/>
    <w:rsid w:val="55BCBA39"/>
    <w:rsid w:val="55F1DBBD"/>
    <w:rsid w:val="5684512A"/>
    <w:rsid w:val="56EF55D7"/>
    <w:rsid w:val="57292946"/>
    <w:rsid w:val="572FB025"/>
    <w:rsid w:val="576B65DF"/>
    <w:rsid w:val="581FBDB5"/>
    <w:rsid w:val="5855296E"/>
    <w:rsid w:val="58C4E807"/>
    <w:rsid w:val="5A4C8AFE"/>
    <w:rsid w:val="5AA76383"/>
    <w:rsid w:val="5AAFA7BA"/>
    <w:rsid w:val="5B0FBC8D"/>
    <w:rsid w:val="5B23068A"/>
    <w:rsid w:val="5BE32A4E"/>
    <w:rsid w:val="5BE3AE91"/>
    <w:rsid w:val="5C935003"/>
    <w:rsid w:val="5C936D00"/>
    <w:rsid w:val="5DD8C354"/>
    <w:rsid w:val="5E2F3D61"/>
    <w:rsid w:val="5E3BB73B"/>
    <w:rsid w:val="5E658F21"/>
    <w:rsid w:val="5F5CE28F"/>
    <w:rsid w:val="5FE62C0B"/>
    <w:rsid w:val="60D79E08"/>
    <w:rsid w:val="6166DE23"/>
    <w:rsid w:val="6190E273"/>
    <w:rsid w:val="62B382F2"/>
    <w:rsid w:val="62D713DD"/>
    <w:rsid w:val="632137BA"/>
    <w:rsid w:val="632A0497"/>
    <w:rsid w:val="6357E037"/>
    <w:rsid w:val="6454367D"/>
    <w:rsid w:val="645FE6F5"/>
    <w:rsid w:val="64AAF8BF"/>
    <w:rsid w:val="64D8689F"/>
    <w:rsid w:val="64D86A0C"/>
    <w:rsid w:val="6553B5B7"/>
    <w:rsid w:val="65A495E3"/>
    <w:rsid w:val="68049744"/>
    <w:rsid w:val="6825A923"/>
    <w:rsid w:val="689164E6"/>
    <w:rsid w:val="68983922"/>
    <w:rsid w:val="689BA22B"/>
    <w:rsid w:val="68B0BA3D"/>
    <w:rsid w:val="68C9960B"/>
    <w:rsid w:val="68E2AFED"/>
    <w:rsid w:val="690D0F47"/>
    <w:rsid w:val="693D8227"/>
    <w:rsid w:val="69772559"/>
    <w:rsid w:val="69B3CA1B"/>
    <w:rsid w:val="6A346FA3"/>
    <w:rsid w:val="6A7E804E"/>
    <w:rsid w:val="6B1552E5"/>
    <w:rsid w:val="6B51D7C8"/>
    <w:rsid w:val="6CEB3930"/>
    <w:rsid w:val="6D4D1AA1"/>
    <w:rsid w:val="6D6EF0E8"/>
    <w:rsid w:val="6DB05F94"/>
    <w:rsid w:val="6DBB0D47"/>
    <w:rsid w:val="6E1AA1E1"/>
    <w:rsid w:val="6E954F96"/>
    <w:rsid w:val="6ED6D647"/>
    <w:rsid w:val="6F4C2FF5"/>
    <w:rsid w:val="703F83E9"/>
    <w:rsid w:val="70545ADF"/>
    <w:rsid w:val="7086E387"/>
    <w:rsid w:val="70E80056"/>
    <w:rsid w:val="7136F967"/>
    <w:rsid w:val="71872AFA"/>
    <w:rsid w:val="71F1E64C"/>
    <w:rsid w:val="71FBC5A1"/>
    <w:rsid w:val="726643B2"/>
    <w:rsid w:val="72676E17"/>
    <w:rsid w:val="7285644E"/>
    <w:rsid w:val="72D5A019"/>
    <w:rsid w:val="7501F16F"/>
    <w:rsid w:val="75170C35"/>
    <w:rsid w:val="76BCE273"/>
    <w:rsid w:val="76D1C812"/>
    <w:rsid w:val="773935D0"/>
    <w:rsid w:val="7742E6E4"/>
    <w:rsid w:val="77BC72F8"/>
    <w:rsid w:val="78401DA2"/>
    <w:rsid w:val="7900C13D"/>
    <w:rsid w:val="790A0AB4"/>
    <w:rsid w:val="79205EEE"/>
    <w:rsid w:val="794FD425"/>
    <w:rsid w:val="79A242E6"/>
    <w:rsid w:val="79EC96AA"/>
    <w:rsid w:val="7A42CEF1"/>
    <w:rsid w:val="7A91B089"/>
    <w:rsid w:val="7A97B85E"/>
    <w:rsid w:val="7A9C919E"/>
    <w:rsid w:val="7B368D64"/>
    <w:rsid w:val="7B3BEAAE"/>
    <w:rsid w:val="7B5D3521"/>
    <w:rsid w:val="7BAC6825"/>
    <w:rsid w:val="7BC80217"/>
    <w:rsid w:val="7BD3BF99"/>
    <w:rsid w:val="7BFE7EC9"/>
    <w:rsid w:val="7D33B91F"/>
    <w:rsid w:val="7D47E626"/>
    <w:rsid w:val="7D7013D6"/>
    <w:rsid w:val="7DE5F260"/>
    <w:rsid w:val="7DF28F13"/>
    <w:rsid w:val="7E46B2A3"/>
    <w:rsid w:val="7E681953"/>
    <w:rsid w:val="7E73785F"/>
    <w:rsid w:val="7E9318FE"/>
    <w:rsid w:val="7EDD72D2"/>
    <w:rsid w:val="7FE1C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6A592"/>
  <w15:chartTrackingRefBased/>
  <w15:docId w15:val="{E056E471-8C48-4CF3-B988-C5E4655D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273A2"/>
  </w:style>
  <w:style w:type="character" w:customStyle="1" w:styleId="eop">
    <w:name w:val="eop"/>
    <w:basedOn w:val="DefaultParagraphFont"/>
    <w:rsid w:val="008273A2"/>
  </w:style>
  <w:style w:type="paragraph" w:customStyle="1" w:styleId="paragraph">
    <w:name w:val="paragraph"/>
    <w:basedOn w:val="Normal"/>
    <w:link w:val="paragraphChar"/>
    <w:rsid w:val="00827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A4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E6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29CE"/>
    <w:pPr>
      <w:ind w:left="720"/>
      <w:contextualSpacing/>
    </w:pPr>
  </w:style>
  <w:style w:type="paragraph" w:styleId="Revision">
    <w:name w:val="Revision"/>
    <w:hidden/>
    <w:uiPriority w:val="99"/>
    <w:semiHidden/>
    <w:rsid w:val="00493A5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0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5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1EC"/>
  </w:style>
  <w:style w:type="paragraph" w:styleId="Footer">
    <w:name w:val="footer"/>
    <w:basedOn w:val="Normal"/>
    <w:link w:val="FooterChar"/>
    <w:uiPriority w:val="99"/>
    <w:unhideWhenUsed/>
    <w:rsid w:val="00C5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1EC"/>
  </w:style>
  <w:style w:type="paragraph" w:customStyle="1" w:styleId="EndNoteBibliographyTitle">
    <w:name w:val="EndNote Bibliography Title"/>
    <w:basedOn w:val="Normal"/>
    <w:link w:val="EndNoteBibliographyTitleChar"/>
    <w:rsid w:val="00A774C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paragraphChar">
    <w:name w:val="paragraph Char"/>
    <w:basedOn w:val="DefaultParagraphFont"/>
    <w:link w:val="paragraph"/>
    <w:rsid w:val="00A774C2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A774C2"/>
    <w:rPr>
      <w:rFonts w:ascii="Calibri" w:eastAsia="Times New Roman" w:hAnsi="Calibri" w:cs="Calibri"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A774C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A774C2"/>
    <w:rPr>
      <w:rFonts w:ascii="Calibri" w:eastAsia="Times New Roman" w:hAnsi="Calibri" w:cs="Calibri"/>
      <w:sz w:val="24"/>
      <w:szCs w:val="24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2E1B46"/>
    <w:rPr>
      <w:color w:val="0000FF"/>
      <w:u w:val="single"/>
    </w:rPr>
  </w:style>
  <w:style w:type="character" w:customStyle="1" w:styleId="ui-provider">
    <w:name w:val="ui-provider"/>
    <w:basedOn w:val="DefaultParagraphFont"/>
    <w:rsid w:val="00004010"/>
  </w:style>
  <w:style w:type="character" w:styleId="UnresolvedMention">
    <w:name w:val="Unresolved Mention"/>
    <w:basedOn w:val="DefaultParagraphFont"/>
    <w:uiPriority w:val="99"/>
    <w:semiHidden/>
    <w:unhideWhenUsed/>
    <w:rsid w:val="00A04C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5E0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0490D"/>
    <w:rPr>
      <w:b/>
      <w:bCs/>
    </w:rPr>
  </w:style>
  <w:style w:type="paragraph" w:customStyle="1" w:styleId="pf0">
    <w:name w:val="pf0"/>
    <w:basedOn w:val="Normal"/>
    <w:rsid w:val="00461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615B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0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9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8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83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2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47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6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45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1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85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4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2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0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8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2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6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5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8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2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0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8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5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80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5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1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4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B2DA0FBD7D3449C64D2FC90DE2E45" ma:contentTypeVersion="9" ma:contentTypeDescription="Create a new document." ma:contentTypeScope="" ma:versionID="c59e10972a95d918d1f7e3584ad23b46">
  <xsd:schema xmlns:xsd="http://www.w3.org/2001/XMLSchema" xmlns:xs="http://www.w3.org/2001/XMLSchema" xmlns:p="http://schemas.microsoft.com/office/2006/metadata/properties" xmlns:ns2="8b3a4f0e-8f58-4c81-a448-4dc2207a90e2" xmlns:ns3="478799b6-45ef-4a6a-975f-404001873c0d" targetNamespace="http://schemas.microsoft.com/office/2006/metadata/properties" ma:root="true" ma:fieldsID="11b1714841179bd4c6479ae45989b655" ns2:_="" ns3:_="">
    <xsd:import namespace="8b3a4f0e-8f58-4c81-a448-4dc2207a90e2"/>
    <xsd:import namespace="478799b6-45ef-4a6a-975f-404001873c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a4f0e-8f58-4c81-a448-4dc2207a9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799b6-45ef-4a6a-975f-404001873c0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4549741-583e-4899-aec5-3b7c61263398}" ma:internalName="TaxCatchAll" ma:showField="CatchAllData" ma:web="478799b6-45ef-4a6a-975f-404001873c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3a4f0e-8f58-4c81-a448-4dc2207a90e2">
      <Terms xmlns="http://schemas.microsoft.com/office/infopath/2007/PartnerControls"/>
    </lcf76f155ced4ddcb4097134ff3c332f>
    <TaxCatchAll xmlns="478799b6-45ef-4a6a-975f-404001873c0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F79B5F-713F-4867-B8DA-BFF224DD8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a4f0e-8f58-4c81-a448-4dc2207a90e2"/>
    <ds:schemaRef ds:uri="478799b6-45ef-4a6a-975f-404001873c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2C2DED-A998-4289-BDA4-1E67970EBF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10992A-6B74-467B-B927-F6C6A2ECECCE}">
  <ds:schemaRefs>
    <ds:schemaRef ds:uri="http://schemas.microsoft.com/office/2006/metadata/properties"/>
    <ds:schemaRef ds:uri="http://schemas.microsoft.com/office/infopath/2007/PartnerControls"/>
    <ds:schemaRef ds:uri="8b3a4f0e-8f58-4c81-a448-4dc2207a90e2"/>
    <ds:schemaRef ds:uri="478799b6-45ef-4a6a-975f-404001873c0d"/>
  </ds:schemaRefs>
</ds:datastoreItem>
</file>

<file path=customXml/itemProps4.xml><?xml version="1.0" encoding="utf-8"?>
<ds:datastoreItem xmlns:ds="http://schemas.openxmlformats.org/officeDocument/2006/customXml" ds:itemID="{B12C76B5-1D32-456B-80E5-C95FAC807F7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d78f839-bdcb-4a99-8775-1d79bece4e3b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e August</dc:creator>
  <cp:keywords/>
  <dc:description/>
  <cp:lastModifiedBy>Deanne August</cp:lastModifiedBy>
  <cp:revision>3</cp:revision>
  <dcterms:created xsi:type="dcterms:W3CDTF">2023-11-28T00:08:00Z</dcterms:created>
  <dcterms:modified xsi:type="dcterms:W3CDTF">2023-11-28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B2DA0FBD7D3449C64D2FC90DE2E45</vt:lpwstr>
  </property>
  <property fmtid="{D5CDD505-2E9C-101B-9397-08002B2CF9AE}" pid="3" name="MediaServiceImageTags">
    <vt:lpwstr/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3-10-30T04:33:28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c3206f44-65a8-40cc-a283-de01398340eb</vt:lpwstr>
  </property>
  <property fmtid="{D5CDD505-2E9C-101B-9397-08002B2CF9AE}" pid="10" name="MSIP_Label_0f488380-630a-4f55-a077-a19445e3f360_ContentBits">
    <vt:lpwstr>0</vt:lpwstr>
  </property>
</Properties>
</file>